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8B6A3" w14:textId="77777777" w:rsidR="00CA09A7" w:rsidRDefault="00CA09A7">
      <w:pPr>
        <w:pStyle w:val="BodyText"/>
        <w:rPr>
          <w:rFonts w:ascii="Times New Roman"/>
          <w:sz w:val="20"/>
        </w:rPr>
      </w:pPr>
    </w:p>
    <w:p w14:paraId="13739217" w14:textId="77777777" w:rsidR="00CA09A7" w:rsidRDefault="00CA09A7">
      <w:pPr>
        <w:pStyle w:val="BodyText"/>
        <w:spacing w:before="10"/>
        <w:rPr>
          <w:rFonts w:ascii="Times New Roman"/>
          <w:sz w:val="15"/>
        </w:rPr>
      </w:pPr>
    </w:p>
    <w:p w14:paraId="53B82E08" w14:textId="77777777" w:rsidR="00CA09A7" w:rsidRDefault="00000000">
      <w:pPr>
        <w:pStyle w:val="Title"/>
        <w:spacing w:line="220" w:lineRule="auto"/>
      </w:pPr>
      <w:r>
        <w:rPr>
          <w:color w:val="231F20"/>
          <w:w w:val="65"/>
        </w:rPr>
        <w:t>What</w:t>
      </w:r>
      <w:r>
        <w:rPr>
          <w:color w:val="231F20"/>
          <w:spacing w:val="102"/>
          <w:w w:val="65"/>
        </w:rPr>
        <w:t xml:space="preserve"> </w:t>
      </w:r>
      <w:r>
        <w:rPr>
          <w:color w:val="231F20"/>
          <w:w w:val="65"/>
        </w:rPr>
        <w:t>you</w:t>
      </w:r>
      <w:r>
        <w:rPr>
          <w:color w:val="231F20"/>
          <w:spacing w:val="103"/>
          <w:w w:val="65"/>
        </w:rPr>
        <w:t xml:space="preserve"> </w:t>
      </w:r>
      <w:r>
        <w:rPr>
          <w:color w:val="231F20"/>
          <w:w w:val="65"/>
        </w:rPr>
        <w:t>should</w:t>
      </w:r>
      <w:r>
        <w:rPr>
          <w:color w:val="231F20"/>
          <w:spacing w:val="103"/>
          <w:w w:val="65"/>
        </w:rPr>
        <w:t xml:space="preserve"> </w:t>
      </w:r>
      <w:r>
        <w:rPr>
          <w:color w:val="231F20"/>
          <w:w w:val="65"/>
        </w:rPr>
        <w:t>know</w:t>
      </w:r>
      <w:r>
        <w:rPr>
          <w:color w:val="231F20"/>
          <w:spacing w:val="103"/>
          <w:w w:val="65"/>
        </w:rPr>
        <w:t xml:space="preserve"> </w:t>
      </w:r>
      <w:r>
        <w:rPr>
          <w:color w:val="231F20"/>
          <w:w w:val="65"/>
        </w:rPr>
        <w:t>about</w:t>
      </w:r>
      <w:r>
        <w:rPr>
          <w:color w:val="231F20"/>
          <w:spacing w:val="103"/>
          <w:w w:val="65"/>
        </w:rPr>
        <w:t xml:space="preserve"> </w:t>
      </w:r>
      <w:r>
        <w:rPr>
          <w:color w:val="231F20"/>
          <w:w w:val="65"/>
        </w:rPr>
        <w:t>COVID-19</w:t>
      </w:r>
      <w:r>
        <w:rPr>
          <w:color w:val="231F20"/>
          <w:spacing w:val="103"/>
          <w:w w:val="65"/>
        </w:rPr>
        <w:t xml:space="preserve"> </w:t>
      </w:r>
      <w:r>
        <w:rPr>
          <w:color w:val="231F20"/>
          <w:w w:val="65"/>
        </w:rPr>
        <w:t>to</w:t>
      </w:r>
      <w:r>
        <w:rPr>
          <w:color w:val="231F20"/>
          <w:spacing w:val="-113"/>
          <w:w w:val="65"/>
        </w:rPr>
        <w:t xml:space="preserve"> </w:t>
      </w:r>
      <w:r>
        <w:rPr>
          <w:color w:val="231F20"/>
          <w:w w:val="65"/>
        </w:rPr>
        <w:t>protect</w:t>
      </w:r>
      <w:r>
        <w:rPr>
          <w:color w:val="231F20"/>
          <w:spacing w:val="13"/>
          <w:w w:val="65"/>
        </w:rPr>
        <w:t xml:space="preserve"> </w:t>
      </w:r>
      <w:r>
        <w:rPr>
          <w:color w:val="231F20"/>
          <w:w w:val="65"/>
        </w:rPr>
        <w:t>yourself</w:t>
      </w:r>
      <w:r>
        <w:rPr>
          <w:color w:val="231F20"/>
          <w:spacing w:val="13"/>
          <w:w w:val="65"/>
        </w:rPr>
        <w:t xml:space="preserve"> </w:t>
      </w:r>
      <w:r>
        <w:rPr>
          <w:color w:val="231F20"/>
          <w:w w:val="65"/>
        </w:rPr>
        <w:t>and</w:t>
      </w:r>
      <w:r>
        <w:rPr>
          <w:color w:val="231F20"/>
          <w:spacing w:val="13"/>
          <w:w w:val="65"/>
        </w:rPr>
        <w:t xml:space="preserve"> </w:t>
      </w:r>
      <w:r>
        <w:rPr>
          <w:color w:val="231F20"/>
          <w:w w:val="65"/>
        </w:rPr>
        <w:t>others</w:t>
      </w:r>
    </w:p>
    <w:p w14:paraId="5BCAD327" w14:textId="77777777" w:rsidR="00CA09A7" w:rsidRDefault="00CA09A7">
      <w:pPr>
        <w:pStyle w:val="BodyText"/>
        <w:spacing w:before="5"/>
        <w:rPr>
          <w:b/>
          <w:sz w:val="29"/>
        </w:rPr>
      </w:pPr>
    </w:p>
    <w:p w14:paraId="0F136EBD" w14:textId="77777777" w:rsidR="00CA09A7" w:rsidRDefault="00CA09A7">
      <w:pPr>
        <w:rPr>
          <w:sz w:val="29"/>
        </w:rPr>
        <w:sectPr w:rsidR="00CA09A7">
          <w:type w:val="continuous"/>
          <w:pgSz w:w="12240" w:h="15840"/>
          <w:pgMar w:top="0" w:right="0" w:bottom="0" w:left="500" w:header="720" w:footer="720" w:gutter="0"/>
          <w:cols w:space="720"/>
        </w:sectPr>
      </w:pPr>
    </w:p>
    <w:p w14:paraId="778C0DE4" w14:textId="77777777" w:rsidR="00CA09A7" w:rsidRDefault="00000000">
      <w:pPr>
        <w:pStyle w:val="Heading1"/>
        <w:spacing w:before="104"/>
      </w:pPr>
      <w:r>
        <w:rPr>
          <w:noProof/>
        </w:rPr>
        <w:drawing>
          <wp:anchor distT="0" distB="0" distL="0" distR="0" simplePos="0" relativeHeight="15731712" behindDoc="0" locked="0" layoutInCell="1" allowOverlap="1" wp14:anchorId="12383887" wp14:editId="11DD47B9">
            <wp:simplePos x="0" y="0"/>
            <wp:positionH relativeFrom="page">
              <wp:posOffset>381000</wp:posOffset>
            </wp:positionH>
            <wp:positionV relativeFrom="paragraph">
              <wp:posOffset>-85307</wp:posOffset>
            </wp:positionV>
            <wp:extent cx="863718" cy="87582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63718" cy="875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05E6F"/>
          <w:w w:val="65"/>
        </w:rPr>
        <w:t>Know</w:t>
      </w:r>
      <w:r>
        <w:rPr>
          <w:color w:val="005E6F"/>
          <w:spacing w:val="17"/>
          <w:w w:val="65"/>
        </w:rPr>
        <w:t xml:space="preserve"> </w:t>
      </w:r>
      <w:r>
        <w:rPr>
          <w:color w:val="005E6F"/>
          <w:w w:val="65"/>
        </w:rPr>
        <w:t>about</w:t>
      </w:r>
      <w:r>
        <w:rPr>
          <w:color w:val="005E6F"/>
          <w:spacing w:val="17"/>
          <w:w w:val="65"/>
        </w:rPr>
        <w:t xml:space="preserve"> </w:t>
      </w:r>
      <w:r>
        <w:rPr>
          <w:color w:val="005E6F"/>
          <w:w w:val="65"/>
        </w:rPr>
        <w:t>COVID-19</w:t>
      </w:r>
    </w:p>
    <w:p w14:paraId="52FDDDBC" w14:textId="77777777" w:rsidR="00CA09A7" w:rsidRDefault="00CA09A7">
      <w:pPr>
        <w:pStyle w:val="BodyText"/>
        <w:rPr>
          <w:b/>
          <w:sz w:val="7"/>
        </w:rPr>
      </w:pPr>
    </w:p>
    <w:p w14:paraId="70306384" w14:textId="77777777" w:rsidR="00CA09A7" w:rsidRDefault="00000000">
      <w:pPr>
        <w:pStyle w:val="BodyText"/>
        <w:spacing w:line="20" w:lineRule="exact"/>
        <w:ind w:left="1612" w:right="-58"/>
        <w:rPr>
          <w:sz w:val="2"/>
        </w:rPr>
      </w:pPr>
      <w:r>
        <w:rPr>
          <w:sz w:val="2"/>
        </w:rPr>
      </w:r>
      <w:r>
        <w:rPr>
          <w:sz w:val="2"/>
        </w:rPr>
        <w:pict w14:anchorId="5442BA8D">
          <v:group id="docshapegroup1" o:spid="_x0000_s1163" style="width:222.4pt;height:1pt;mso-position-horizontal-relative:char;mso-position-vertical-relative:line" coordsize="4448,20">
            <v:line id="_x0000_s1165" style="position:absolute" from="50,10" to="4418,10" strokecolor="#aa001e" strokeweight="1pt">
              <v:stroke dashstyle="dot"/>
            </v:line>
            <v:shape id="docshape2" o:spid="_x0000_s1164" style="position:absolute;width:4448;height:20" coordsize="4448,20" o:spt="100" adj="0,,0" path="m20,10l17,3,10,,3,3,,10r3,7l10,20r7,-3l20,10xm4448,10r-3,-7l4438,r-7,3l4428,10r3,7l4438,20r7,-3l4448,10xe" fillcolor="#aa001e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0B66A037" w14:textId="77777777" w:rsidR="00CA09A7" w:rsidRDefault="00000000">
      <w:pPr>
        <w:pStyle w:val="ListParagraph"/>
        <w:numPr>
          <w:ilvl w:val="0"/>
          <w:numId w:val="1"/>
        </w:numPr>
        <w:tabs>
          <w:tab w:val="left" w:pos="1943"/>
        </w:tabs>
        <w:spacing w:before="60" w:line="225" w:lineRule="auto"/>
        <w:ind w:right="175"/>
        <w:jc w:val="both"/>
        <w:rPr>
          <w:sz w:val="24"/>
        </w:rPr>
      </w:pPr>
      <w:r>
        <w:rPr>
          <w:color w:val="231F20"/>
          <w:w w:val="80"/>
          <w:sz w:val="24"/>
        </w:rPr>
        <w:t>Coronavirus (COVID-19) is an illness caused</w:t>
      </w:r>
      <w:r>
        <w:rPr>
          <w:color w:val="231F20"/>
          <w:spacing w:val="1"/>
          <w:w w:val="80"/>
          <w:sz w:val="24"/>
        </w:rPr>
        <w:t xml:space="preserve"> </w:t>
      </w:r>
      <w:r>
        <w:rPr>
          <w:color w:val="231F20"/>
          <w:w w:val="85"/>
          <w:sz w:val="24"/>
        </w:rPr>
        <w:t>by</w:t>
      </w:r>
      <w:r>
        <w:rPr>
          <w:color w:val="231F20"/>
          <w:spacing w:val="-5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</w:t>
      </w:r>
      <w:r>
        <w:rPr>
          <w:color w:val="231F20"/>
          <w:spacing w:val="-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virus</w:t>
      </w:r>
      <w:r>
        <w:rPr>
          <w:color w:val="231F20"/>
          <w:spacing w:val="-5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that</w:t>
      </w:r>
      <w:r>
        <w:rPr>
          <w:color w:val="231F20"/>
          <w:spacing w:val="-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can</w:t>
      </w:r>
      <w:r>
        <w:rPr>
          <w:color w:val="231F20"/>
          <w:spacing w:val="-5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spread</w:t>
      </w:r>
      <w:r>
        <w:rPr>
          <w:color w:val="231F20"/>
          <w:spacing w:val="-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from</w:t>
      </w:r>
      <w:r>
        <w:rPr>
          <w:color w:val="231F20"/>
          <w:spacing w:val="-5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person</w:t>
      </w:r>
    </w:p>
    <w:p w14:paraId="7B1D08C3" w14:textId="77777777" w:rsidR="00CA09A7" w:rsidRDefault="00000000">
      <w:pPr>
        <w:pStyle w:val="BodyText"/>
        <w:spacing w:line="264" w:lineRule="exact"/>
        <w:ind w:left="1942"/>
        <w:jc w:val="both"/>
      </w:pPr>
      <w:r>
        <w:rPr>
          <w:color w:val="231F20"/>
          <w:w w:val="85"/>
        </w:rPr>
        <w:t>to</w:t>
      </w:r>
      <w:r>
        <w:rPr>
          <w:color w:val="231F20"/>
          <w:spacing w:val="-1"/>
          <w:w w:val="85"/>
        </w:rPr>
        <w:t xml:space="preserve"> </w:t>
      </w:r>
      <w:r>
        <w:rPr>
          <w:color w:val="231F20"/>
          <w:w w:val="85"/>
        </w:rPr>
        <w:t>person.</w:t>
      </w:r>
    </w:p>
    <w:p w14:paraId="23E6162E" w14:textId="77777777" w:rsidR="00CA09A7" w:rsidRDefault="00000000">
      <w:pPr>
        <w:pStyle w:val="ListParagraph"/>
        <w:numPr>
          <w:ilvl w:val="0"/>
          <w:numId w:val="1"/>
        </w:numPr>
        <w:tabs>
          <w:tab w:val="left" w:pos="1943"/>
        </w:tabs>
        <w:spacing w:before="87" w:line="225" w:lineRule="auto"/>
        <w:ind w:right="468"/>
        <w:jc w:val="both"/>
        <w:rPr>
          <w:sz w:val="24"/>
        </w:rPr>
      </w:pPr>
      <w:r>
        <w:rPr>
          <w:color w:val="231F20"/>
          <w:w w:val="80"/>
          <w:sz w:val="24"/>
        </w:rPr>
        <w:t>The virus that causes COVID-19 is a new</w:t>
      </w:r>
      <w:r>
        <w:rPr>
          <w:color w:val="231F20"/>
          <w:spacing w:val="1"/>
          <w:w w:val="80"/>
          <w:sz w:val="24"/>
        </w:rPr>
        <w:t xml:space="preserve"> </w:t>
      </w:r>
      <w:r>
        <w:rPr>
          <w:color w:val="231F20"/>
          <w:w w:val="85"/>
          <w:sz w:val="24"/>
        </w:rPr>
        <w:t>coronavirus that has spread throughout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90"/>
          <w:sz w:val="24"/>
        </w:rPr>
        <w:t>the</w:t>
      </w:r>
      <w:r>
        <w:rPr>
          <w:color w:val="231F20"/>
          <w:spacing w:val="-14"/>
          <w:w w:val="90"/>
          <w:sz w:val="24"/>
        </w:rPr>
        <w:t xml:space="preserve"> </w:t>
      </w:r>
      <w:r>
        <w:rPr>
          <w:color w:val="231F20"/>
          <w:w w:val="90"/>
          <w:sz w:val="24"/>
        </w:rPr>
        <w:t>world.</w:t>
      </w:r>
    </w:p>
    <w:p w14:paraId="4CEDA792" w14:textId="77777777" w:rsidR="00CA09A7" w:rsidRDefault="00000000">
      <w:pPr>
        <w:pStyle w:val="ListParagraph"/>
        <w:numPr>
          <w:ilvl w:val="0"/>
          <w:numId w:val="1"/>
        </w:numPr>
        <w:tabs>
          <w:tab w:val="left" w:pos="1943"/>
        </w:tabs>
        <w:spacing w:before="92" w:line="225" w:lineRule="auto"/>
        <w:ind w:right="305"/>
        <w:jc w:val="both"/>
        <w:rPr>
          <w:sz w:val="24"/>
        </w:rPr>
      </w:pPr>
      <w:r>
        <w:pict w14:anchorId="1EFB8785">
          <v:group id="docshapegroup3" o:spid="_x0000_s1130" style="position:absolute;left:0;text-align:left;margin-left:31pt;margin-top:39.25pt;width:62.95pt;height:62.95pt;z-index:15733248;mso-position-horizontal-relative:page" coordorigin="620,785" coordsize="1259,1259">
            <v:shape id="docshape4" o:spid="_x0000_s1162" style="position:absolute;left:620;top:784;width:1259;height:1259" coordorigin="620,785" coordsize="1259,1259" path="m1249,785r-73,4l1105,801r-68,20l972,849r-60,34l856,923r-52,46l758,1020r-40,57l684,1137r-27,65l637,1270r-13,70l620,1414r4,73l637,1558r20,68l684,1690r34,61l758,1807r46,52l856,1905r56,40l972,1979r65,27l1105,2026r71,13l1249,2043r73,-4l1393,2026r68,-20l1526,1979r60,-34l1643,1905r51,-46l1740,1807r40,-56l1814,1690r27,-64l1862,1558r12,-71l1878,1414r-4,-74l1862,1270r-21,-68l1814,1137r-34,-60l1740,1020r-46,-51l1643,923r-57,-40l1526,849r-65,-28l1393,801r-71,-12l1249,785xe" fillcolor="#198da7" stroked="f">
              <v:path arrowok="t"/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docshape5" o:spid="_x0000_s1161" type="#_x0000_t75" style="position:absolute;left:1252;top:1212;width:125;height:169">
              <v:imagedata r:id="rId6" o:title=""/>
            </v:shape>
            <v:shape id="docshape6" o:spid="_x0000_s1160" type="#_x0000_t75" style="position:absolute;left:1069;top:1419;width:251;height:434">
              <v:imagedata r:id="rId7" o:title=""/>
            </v:shape>
            <v:shape id="docshape7" o:spid="_x0000_s1159" style="position:absolute;left:746;top:1363;width:401;height:669" coordorigin="746,1364" coordsize="401,669" path="m1024,1364r-149,l747,1422r-1,368l758,1807r46,52l856,1905r56,40l972,1979r65,27l1105,2026r37,7l1147,1422r-123,-58xe" fillcolor="#4e4155" stroked="f">
              <v:path arrowok="t"/>
            </v:shape>
            <v:shape id="docshape8" o:spid="_x0000_s1158" style="position:absolute;left:868;top:1203;width:163;height:192" coordorigin="868,1204" coordsize="163,192" path="m1031,1204r-163,l868,1367r4,5l886,1381r25,10l950,1396r35,-1l1005,1392r13,-8l1031,1367r,-163xe" fillcolor="#b56251" stroked="f">
              <v:path arrowok="t"/>
            </v:shape>
            <v:shape id="docshape9" o:spid="_x0000_s1157" type="#_x0000_t75" style="position:absolute;left:662;top:1422;width:649;height:428">
              <v:imagedata r:id="rId8" o:title=""/>
            </v:shape>
            <v:shape id="docshape10" o:spid="_x0000_s1156" style="position:absolute;left:805;top:933;width:330;height:330" coordorigin="805,934" coordsize="330,330" path="m964,934r-64,15l849,986r-33,54l805,1105r16,63l858,1219r54,34l976,1263r64,-15l1091,1210r33,-53l1135,1092r-16,-63l1082,978r-54,-34l964,934xe" fillcolor="#332938" stroked="f">
              <v:path arrowok="t"/>
            </v:shape>
            <v:shape id="docshape11" o:spid="_x0000_s1155" style="position:absolute;left:865;top:993;width:231;height:338" coordorigin="865,994" coordsize="231,338" path="m983,994r-5,l934,1003r-36,24l874,1063r-9,43l865,1155r5,l870,1285r37,29l935,1328r32,3l1019,1327r30,-9l1073,1299r16,-26l1095,1242r,-136l1075,1042r-48,-39l1006,996r-23,-2xe" fillcolor="#b56251" stroked="f">
              <v:path arrowok="t"/>
            </v:shape>
            <v:shape id="docshape12" o:spid="_x0000_s1154" style="position:absolute;left:858;top:986;width:227;height:194" coordorigin="859,986" coordsize="227,194" path="m986,986r-5,l936,996r-39,27l869,1061r-10,45l859,1155r11,l870,1180r38,l908,1123r14,l934,1121r9,-7l950,1104r5,-24l962,1070r10,-7l984,1060r101,l1077,1039r-47,-44l1009,988r-23,-2xe" fillcolor="#332938" stroked="f">
              <v:path arrowok="t"/>
            </v:shape>
            <v:shape id="docshape13" o:spid="_x0000_s1153" style="position:absolute;left:837;top:1143;width:50;height:101" coordorigin="838,1144" coordsize="50,101" path="m876,1144r-14,l849,1144r-11,11l838,1233r11,11l887,1244r,-89l876,1144xe" fillcolor="#b56251" stroked="f">
              <v:path arrowok="t"/>
            </v:shape>
            <v:shape id="docshape14" o:spid="_x0000_s1152" style="position:absolute;left:1384;top:1944;width:196;height:84" coordorigin="1385,1944" coordsize="196,84" path="m1580,1944r-192,l1385,1964r,64l1393,2026r68,-20l1526,1979r54,-31l1580,1944xe" fillcolor="#de856c" stroked="f">
              <v:path arrowok="t"/>
            </v:shape>
            <v:shape id="docshape15" o:spid="_x0000_s1151" style="position:absolute;left:1364;top:1944;width:186;height:87" coordorigin="1365,1944" coordsize="186,87" path="m1546,1944r-158,l1368,1999r-3,32l1393,2026r68,-20l1526,1979r25,-14l1546,1944xe" fillcolor="#d8c4c4" stroked="f">
              <v:path arrowok="t"/>
            </v:shape>
            <v:shape id="docshape16" o:spid="_x0000_s1150" style="position:absolute;left:1444;top:1944;width:143;height:66" coordorigin="1444,1944" coordsize="143,66" path="m1587,1944r-143,l1447,2010r14,-4l1526,1979r60,-34l1587,1944xe" fillcolor="#f2a58d" stroked="f">
              <v:path arrowok="t"/>
            </v:shape>
            <v:shape id="docshape17" o:spid="_x0000_s1149" style="position:absolute;left:1444;top:1944;width:143;height:67" coordorigin="1444,1944" coordsize="143,67" path="m1444,1944r2,67l1461,2006r65,-27l1586,1945r1,-1l1444,1944xe" fillcolor="#f5dddc" stroked="f">
              <v:path arrowok="t"/>
            </v:shape>
            <v:shape id="docshape18" o:spid="_x0000_s1148" type="#_x0000_t75" style="position:absolute;left:1663;top:1413;width:176;height:304">
              <v:imagedata r:id="rId9" o:title=""/>
            </v:shape>
            <v:shape id="docshape19" o:spid="_x0000_s1147" type="#_x0000_t75" style="position:absolute;left:1357;top:1415;width:111;height:241">
              <v:imagedata r:id="rId10" o:title=""/>
            </v:shape>
            <v:shape id="docshape20" o:spid="_x0000_s1146" style="position:absolute;left:1387;top:1376;width:318;height:569" coordorigin="1388,1376" coordsize="318,569" path="m1495,1376r-107,48l1388,1944r199,l1637,1908r,-2l1640,1812r19,-115l1705,1594r,-181l1699,1411r-50,-16l1647,1395r-39,-13l1495,1376xe" fillcolor="#4e4155" stroked="f">
              <v:path arrowok="t"/>
            </v:shape>
            <v:shape id="docshape21" o:spid="_x0000_s1145" style="position:absolute;left:1387;top:1384;width:286;height:561" coordorigin="1388,1384" coordsize="286,561" path="m1673,1685r-57,-29l1564,1506r85,-111l1615,1384r-93,122l1388,1506r,438l1587,1944r56,-39l1673,1878r,-193xe" fillcolor="#f5dddc" stroked="f">
              <v:path arrowok="t"/>
            </v:shape>
            <v:shape id="docshape22" o:spid="_x0000_s1144" style="position:absolute;left:1387;top:1592;width:229;height:367" coordorigin="1388,1592" coordsize="229,367" o:spt="100" adj="0,,0" path="m1525,1592r-137,l1388,1794r57,l1476,1787r25,-17l1518,1745r7,-31l1525,1592xm1616,1924r-228,l1388,1944r173,l1561,1959r25,-14l1587,1944r29,-20xe" fillcolor="#1c1f29" stroked="f">
              <v:fill opacity="5897f"/>
              <v:stroke joinstyle="round"/>
              <v:formulas/>
              <v:path arrowok="t" o:connecttype="segments"/>
            </v:shape>
            <v:shape id="docshape23" o:spid="_x0000_s1143" style="position:absolute;left:1493;top:1250;width:318;height:509" coordorigin="1494,1251" coordsize="318,509" o:spt="100" adj="0,,0" path="m1607,1251r-112,l1495,1382r-1,11l1497,1399r12,3l1533,1402r29,-3l1586,1392r16,-7l1607,1382r,-131xm1811,1696r-202,5l1610,1691r-2,-13l1602,1667r-9,-7l1580,1656r-70,-6l1507,1682r3,19l1518,1717r14,11l1550,1733r53,5l1603,1738r171,22l1780,1751r31,-55xe" fillcolor="#f2a58d" stroked="f">
              <v:stroke joinstyle="round"/>
              <v:formulas/>
              <v:path arrowok="t" o:connecttype="segments"/>
            </v:shape>
            <v:shape id="docshape24" o:spid="_x0000_s1142" style="position:absolute;left:1413;top:1944;width:52;height:76" coordorigin="1413,1944" coordsize="52,76" path="m1465,1944r-52,l1413,2020r48,-14l1465,2005r,-61xe" fillcolor="#f5dddc" stroked="f">
              <v:path arrowok="t"/>
            </v:shape>
            <v:shape id="docshape25" o:spid="_x0000_s1141" style="position:absolute;left:1549;top:1008;width:156;height:156" coordorigin="1550,1008" coordsize="156,156" path="m1705,1074r-10,-28l1675,1023r-28,-13l1616,1008r-29,10l1565,1038r-14,28l1550,1097r10,29l1580,1148r28,14l1639,1163r28,-10l1690,1133r13,-28l1705,1074xe" fillcolor="#382d3d" stroked="f">
              <v:path arrowok="t"/>
            </v:shape>
            <v:shape id="docshape26" o:spid="_x0000_s1140" type="#_x0000_t75" style="position:absolute;left:1600;top:1110;width:70;height:70">
              <v:imagedata r:id="rId11" o:title=""/>
            </v:shape>
            <v:shape id="docshape27" o:spid="_x0000_s1139" style="position:absolute;left:1417;top:1043;width:238;height:238" coordorigin="1418,1044" coordsize="238,238" path="m1536,1044r-46,9l1452,1078r-25,38l1418,1162r9,46l1452,1246r38,26l1536,1281r46,-9l1620,1246r26,-38l1655,1162r-9,-46l1620,1078r-38,-25l1536,1044xe" fillcolor="#382d3d" stroked="f">
              <v:path arrowok="t"/>
            </v:shape>
            <v:shape id="docshape28" o:spid="_x0000_s1138" style="position:absolute;left:1435;top:1100;width:192;height:246" coordorigin="1436,1101" coordsize="192,246" path="m1627,1206r-6,-6l1614,1200r-7,l1607,1186r-6,-33l1582,1126r-27,-19l1522,1101r-23,l1475,1106r-21,13l1441,1140r-5,25l1436,1278r5,26l1455,1326r22,15l1503,1346r19,l1555,1339r27,-18l1601,1294r6,-33l1620,1261r7,-7l1627,1206xe" fillcolor="#f2a58d" stroked="f">
              <v:path arrowok="t"/>
            </v:shape>
            <v:shape id="docshape29" o:spid="_x0000_s1137" style="position:absolute;left:1427;top:1076;width:195;height:171" coordorigin="1428,1077" coordsize="195,171" path="m1622,1085r-33,-8l1590,1105r-26,l1564,1101r-10,l1525,1085r-38,-8l1451,1105r-23,61l1435,1205r105,-92l1547,1118r13,18l1564,1159r,33l1573,1200r10,l1593,1200r2,48l1607,1200r15,-115xe" fillcolor="#382d3d" stroked="f">
              <v:path arrowok="t"/>
            </v:shape>
            <v:shape id="docshape30" o:spid="_x0000_s1136" style="position:absolute;left:1387;top:1410;width:31;height:96" coordorigin="1388,1410" coordsize="31,96" path="m1418,1410r-30,14l1388,1506r30,l1418,1410xe" fillcolor="#f5dddc" stroked="f">
              <v:path arrowok="t"/>
            </v:shape>
            <v:shape id="docshape31" o:spid="_x0000_s1135" style="position:absolute;left:1395;top:1518;width:151;height:19" coordorigin="1395,1518" coordsize="151,19" o:spt="100" adj="0,,0" path="m1407,1521r-3,-3l1398,1518r-3,3l1395,1529r3,3l1404,1532r3,-3l1407,1525r,-4xm1546,1526r-3,-3l1535,1523r-3,3l1532,1533r3,3l1543,1536r3,-3l1546,1529r,-3xe" fillcolor="#1c1f29" stroked="f">
              <v:fill opacity="5897f"/>
              <v:stroke joinstyle="round"/>
              <v:formulas/>
              <v:path arrowok="t" o:connecttype="segments"/>
            </v:shape>
            <v:shape id="docshape32" o:spid="_x0000_s1134" style="position:absolute;left:1307;top:1385;width:104;height:271" coordorigin="1308,1386" coordsize="104,271" path="m1376,1386r-64,170l1308,1587r6,28l1332,1640r26,16l1411,1399r-35,-13xe" fillcolor="#f2a58d" stroked="f">
              <v:path arrowok="t"/>
            </v:shape>
            <v:shape id="docshape33" o:spid="_x0000_s1133" style="position:absolute;left:1446;top:1261;width:52;height:62" coordorigin="1446,1262" coordsize="52,62" path="m1467,1262r-10,4l1450,1274r-4,10l1446,1297r4,11l1457,1317r9,6l1477,1324r9,-4l1493,1312r4,-11l1497,1289r-4,-12l1486,1268r-9,-5l1467,1262xe" fillcolor="#382d3d" stroked="f">
              <v:path arrowok="t"/>
            </v:shape>
            <v:shape id="docshape34" o:spid="_x0000_s1132" style="position:absolute;left:1375;top:1303;width:108;height:102" coordorigin="1375,1303" coordsize="108,102" path="m1433,1303r-17,5l1402,1319r-9,17l1375,1389r45,14l1433,1405r12,-4l1455,1394r6,-11l1483,1316r-31,-10l1433,1303xe" fillcolor="#f2a58d" stroked="f">
              <v:path arrowok="t"/>
            </v:shape>
            <v:shape id="docshape35" o:spid="_x0000_s1131" style="position:absolute;left:1163;top:1173;width:89;height:226" coordorigin="1164,1173" coordsize="89,226" o:spt="100" adj="0,,0" path="m1180,1316r,-13l1172,1303r-8,l1164,1316r16,xm1187,1373r,-12l1179,1361r-8,l1171,1373r16,xm1196,1251r,-13l1188,1238r-8,l1180,1251r16,xm1223,1364r,-12l1215,1352r-8,l1207,1364r16,xm1227,1296r,-13l1219,1283r-8,l1211,1272r-9,l1194,1272r,13l1211,1285r,11l1227,1296xm1230,1398r,-12l1222,1386r-8,l1214,1398r16,xm1247,1253r,-13l1239,1240r-9,l1230,1253r17,xm1247,1186r,-13l1239,1173r-9,l1230,1186r17,xm1248,1348r,-13l1240,1335r-8,l1232,1348r16,xm1252,1292r,-12l1244,1280r-8,l1236,1292r16,xe" fillcolor="#d6e4f5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rPr>
          <w:color w:val="231F20"/>
          <w:w w:val="85"/>
          <w:sz w:val="24"/>
        </w:rPr>
        <w:t>COVID-19 symptoms can range from mild</w:t>
      </w:r>
      <w:r>
        <w:rPr>
          <w:color w:val="231F20"/>
          <w:spacing w:val="-5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(or</w:t>
      </w:r>
      <w:r>
        <w:rPr>
          <w:color w:val="231F20"/>
          <w:spacing w:val="-8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no</w:t>
      </w:r>
      <w:r>
        <w:rPr>
          <w:color w:val="231F20"/>
          <w:spacing w:val="-8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symptoms)</w:t>
      </w:r>
      <w:r>
        <w:rPr>
          <w:color w:val="231F20"/>
          <w:spacing w:val="-7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to</w:t>
      </w:r>
      <w:r>
        <w:rPr>
          <w:color w:val="231F20"/>
          <w:spacing w:val="-8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severe</w:t>
      </w:r>
      <w:r>
        <w:rPr>
          <w:color w:val="231F20"/>
          <w:spacing w:val="-8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illness.</w:t>
      </w:r>
    </w:p>
    <w:p w14:paraId="5442631B" w14:textId="77777777" w:rsidR="00CA09A7" w:rsidRDefault="00CA09A7">
      <w:pPr>
        <w:pStyle w:val="BodyText"/>
        <w:spacing w:before="5"/>
        <w:rPr>
          <w:sz w:val="32"/>
        </w:rPr>
      </w:pPr>
    </w:p>
    <w:p w14:paraId="11E0DF33" w14:textId="77777777" w:rsidR="00CA09A7" w:rsidRDefault="00000000">
      <w:pPr>
        <w:pStyle w:val="Heading1"/>
      </w:pPr>
      <w:r>
        <w:rPr>
          <w:color w:val="005E6F"/>
          <w:w w:val="65"/>
        </w:rPr>
        <w:t>Know</w:t>
      </w:r>
      <w:r>
        <w:rPr>
          <w:color w:val="005E6F"/>
          <w:spacing w:val="9"/>
          <w:w w:val="65"/>
        </w:rPr>
        <w:t xml:space="preserve"> </w:t>
      </w:r>
      <w:r>
        <w:rPr>
          <w:color w:val="005E6F"/>
          <w:w w:val="65"/>
        </w:rPr>
        <w:t>how</w:t>
      </w:r>
      <w:r>
        <w:rPr>
          <w:color w:val="005E6F"/>
          <w:spacing w:val="9"/>
          <w:w w:val="65"/>
        </w:rPr>
        <w:t xml:space="preserve"> </w:t>
      </w:r>
      <w:r>
        <w:rPr>
          <w:color w:val="005E6F"/>
          <w:w w:val="65"/>
        </w:rPr>
        <w:t>COVID-19</w:t>
      </w:r>
      <w:r>
        <w:rPr>
          <w:color w:val="005E6F"/>
          <w:spacing w:val="10"/>
          <w:w w:val="65"/>
        </w:rPr>
        <w:t xml:space="preserve"> </w:t>
      </w:r>
      <w:r>
        <w:rPr>
          <w:color w:val="005E6F"/>
          <w:w w:val="65"/>
        </w:rPr>
        <w:t>is</w:t>
      </w:r>
      <w:r>
        <w:rPr>
          <w:color w:val="005E6F"/>
          <w:spacing w:val="9"/>
          <w:w w:val="65"/>
        </w:rPr>
        <w:t xml:space="preserve"> </w:t>
      </w:r>
      <w:r>
        <w:rPr>
          <w:color w:val="005E6F"/>
          <w:w w:val="65"/>
        </w:rPr>
        <w:t>spread</w:t>
      </w:r>
    </w:p>
    <w:p w14:paraId="7ADF5994" w14:textId="77777777" w:rsidR="00CA09A7" w:rsidRDefault="00CA09A7">
      <w:pPr>
        <w:pStyle w:val="BodyText"/>
        <w:rPr>
          <w:b/>
          <w:sz w:val="5"/>
        </w:rPr>
      </w:pPr>
    </w:p>
    <w:p w14:paraId="657C697E" w14:textId="77777777" w:rsidR="00CA09A7" w:rsidRDefault="00000000">
      <w:pPr>
        <w:pStyle w:val="BodyText"/>
        <w:spacing w:line="20" w:lineRule="exact"/>
        <w:ind w:left="1612" w:right="-58"/>
        <w:rPr>
          <w:sz w:val="2"/>
        </w:rPr>
      </w:pPr>
      <w:r>
        <w:rPr>
          <w:sz w:val="2"/>
        </w:rPr>
      </w:r>
      <w:r>
        <w:rPr>
          <w:sz w:val="2"/>
        </w:rPr>
        <w:pict w14:anchorId="0F108288">
          <v:group id="docshapegroup36" o:spid="_x0000_s1127" style="width:222.4pt;height:1pt;mso-position-horizontal-relative:char;mso-position-vertical-relative:line" coordsize="4448,20">
            <v:line id="_x0000_s1129" style="position:absolute" from="50,10" to="4418,10" strokecolor="#aa001e" strokeweight="1pt">
              <v:stroke dashstyle="dot"/>
            </v:line>
            <v:shape id="docshape37" o:spid="_x0000_s1128" style="position:absolute;width:4448;height:20" coordsize="4448,20" o:spt="100" adj="0,,0" path="m20,10l17,3,10,,3,3,,10r3,7l10,20r7,-3l20,10xm4448,10r-3,-7l4438,r-7,3l4428,10r3,7l4438,20r7,-3l4448,10xe" fillcolor="#aa001e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70E7E1CF" w14:textId="77777777" w:rsidR="00CA09A7" w:rsidRDefault="00000000">
      <w:pPr>
        <w:pStyle w:val="ListParagraph"/>
        <w:numPr>
          <w:ilvl w:val="0"/>
          <w:numId w:val="1"/>
        </w:numPr>
        <w:tabs>
          <w:tab w:val="left" w:pos="1942"/>
          <w:tab w:val="left" w:pos="1943"/>
        </w:tabs>
        <w:spacing w:before="83" w:line="225" w:lineRule="auto"/>
        <w:ind w:right="369"/>
        <w:rPr>
          <w:sz w:val="24"/>
        </w:rPr>
      </w:pPr>
      <w:r>
        <w:rPr>
          <w:color w:val="231F20"/>
          <w:w w:val="85"/>
          <w:sz w:val="24"/>
        </w:rPr>
        <w:t>You</w:t>
      </w:r>
      <w:r>
        <w:rPr>
          <w:color w:val="231F20"/>
          <w:spacing w:val="7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can</w:t>
      </w:r>
      <w:r>
        <w:rPr>
          <w:color w:val="231F20"/>
          <w:spacing w:val="7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become</w:t>
      </w:r>
      <w:r>
        <w:rPr>
          <w:color w:val="231F20"/>
          <w:spacing w:val="8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infected</w:t>
      </w:r>
      <w:r>
        <w:rPr>
          <w:color w:val="231F20"/>
          <w:spacing w:val="7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by</w:t>
      </w:r>
      <w:r>
        <w:rPr>
          <w:color w:val="231F20"/>
          <w:spacing w:val="7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coming</w:t>
      </w:r>
      <w:r>
        <w:rPr>
          <w:color w:val="231F20"/>
          <w:spacing w:val="8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into</w:t>
      </w:r>
      <w:r>
        <w:rPr>
          <w:color w:val="231F20"/>
          <w:spacing w:val="-5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close</w:t>
      </w:r>
      <w:r>
        <w:rPr>
          <w:color w:val="231F20"/>
          <w:spacing w:val="-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contact</w:t>
      </w:r>
      <w:r>
        <w:rPr>
          <w:color w:val="231F20"/>
          <w:spacing w:val="-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(about</w:t>
      </w:r>
      <w:r>
        <w:rPr>
          <w:color w:val="231F20"/>
          <w:spacing w:val="-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6</w:t>
      </w:r>
      <w:r>
        <w:rPr>
          <w:color w:val="231F20"/>
          <w:spacing w:val="-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feet</w:t>
      </w:r>
      <w:r>
        <w:rPr>
          <w:color w:val="231F20"/>
          <w:spacing w:val="-3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or</w:t>
      </w:r>
      <w:r>
        <w:rPr>
          <w:color w:val="231F20"/>
          <w:spacing w:val="-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two</w:t>
      </w:r>
    </w:p>
    <w:p w14:paraId="0ACEB6A4" w14:textId="77777777" w:rsidR="00CA09A7" w:rsidRDefault="00000000">
      <w:pPr>
        <w:pStyle w:val="BodyText"/>
        <w:spacing w:before="1" w:line="225" w:lineRule="auto"/>
        <w:ind w:left="1942" w:right="504"/>
      </w:pPr>
      <w:r>
        <w:rPr>
          <w:color w:val="231F20"/>
          <w:w w:val="85"/>
        </w:rPr>
        <w:t>arm lengths) with a person who has</w:t>
      </w:r>
      <w:r>
        <w:rPr>
          <w:color w:val="231F20"/>
          <w:spacing w:val="1"/>
          <w:w w:val="85"/>
        </w:rPr>
        <w:t xml:space="preserve"> </w:t>
      </w:r>
      <w:r>
        <w:rPr>
          <w:color w:val="231F20"/>
          <w:w w:val="80"/>
        </w:rPr>
        <w:t>COVID-19.</w:t>
      </w:r>
      <w:r>
        <w:rPr>
          <w:color w:val="231F20"/>
          <w:spacing w:val="22"/>
          <w:w w:val="80"/>
        </w:rPr>
        <w:t xml:space="preserve"> </w:t>
      </w:r>
      <w:r>
        <w:rPr>
          <w:color w:val="231F20"/>
          <w:w w:val="80"/>
        </w:rPr>
        <w:t>COVID-19</w:t>
      </w:r>
      <w:r>
        <w:rPr>
          <w:color w:val="231F20"/>
          <w:spacing w:val="22"/>
          <w:w w:val="80"/>
        </w:rPr>
        <w:t xml:space="preserve"> </w:t>
      </w:r>
      <w:r>
        <w:rPr>
          <w:color w:val="231F20"/>
          <w:w w:val="80"/>
        </w:rPr>
        <w:t>is</w:t>
      </w:r>
      <w:r>
        <w:rPr>
          <w:color w:val="231F20"/>
          <w:spacing w:val="23"/>
          <w:w w:val="80"/>
        </w:rPr>
        <w:t xml:space="preserve"> </w:t>
      </w:r>
      <w:r>
        <w:rPr>
          <w:color w:val="231F20"/>
          <w:w w:val="80"/>
        </w:rPr>
        <w:t>primarily</w:t>
      </w:r>
      <w:r>
        <w:rPr>
          <w:color w:val="231F20"/>
          <w:spacing w:val="22"/>
          <w:w w:val="80"/>
        </w:rPr>
        <w:t xml:space="preserve"> </w:t>
      </w:r>
      <w:r>
        <w:rPr>
          <w:color w:val="231F20"/>
          <w:w w:val="80"/>
        </w:rPr>
        <w:t>spread</w:t>
      </w:r>
      <w:r>
        <w:rPr>
          <w:color w:val="231F20"/>
          <w:spacing w:val="-50"/>
          <w:w w:val="80"/>
        </w:rPr>
        <w:t xml:space="preserve"> </w:t>
      </w:r>
      <w:r>
        <w:rPr>
          <w:color w:val="231F20"/>
          <w:w w:val="85"/>
        </w:rPr>
        <w:t>from</w:t>
      </w:r>
      <w:r>
        <w:rPr>
          <w:color w:val="231F20"/>
          <w:spacing w:val="-8"/>
          <w:w w:val="85"/>
        </w:rPr>
        <w:t xml:space="preserve"> </w:t>
      </w:r>
      <w:r>
        <w:rPr>
          <w:color w:val="231F20"/>
          <w:w w:val="85"/>
        </w:rPr>
        <w:t>person</w:t>
      </w:r>
      <w:r>
        <w:rPr>
          <w:color w:val="231F20"/>
          <w:spacing w:val="-8"/>
          <w:w w:val="85"/>
        </w:rPr>
        <w:t xml:space="preserve"> </w:t>
      </w:r>
      <w:r>
        <w:rPr>
          <w:color w:val="231F20"/>
          <w:w w:val="85"/>
        </w:rPr>
        <w:t>to</w:t>
      </w:r>
      <w:r>
        <w:rPr>
          <w:color w:val="231F20"/>
          <w:spacing w:val="-8"/>
          <w:w w:val="85"/>
        </w:rPr>
        <w:t xml:space="preserve"> </w:t>
      </w:r>
      <w:r>
        <w:rPr>
          <w:color w:val="231F20"/>
          <w:w w:val="85"/>
        </w:rPr>
        <w:t>person.</w:t>
      </w:r>
    </w:p>
    <w:p w14:paraId="37416F8B" w14:textId="77777777" w:rsidR="00CA09A7" w:rsidRDefault="00000000">
      <w:pPr>
        <w:pStyle w:val="ListParagraph"/>
        <w:numPr>
          <w:ilvl w:val="0"/>
          <w:numId w:val="1"/>
        </w:numPr>
        <w:tabs>
          <w:tab w:val="left" w:pos="1943"/>
        </w:tabs>
        <w:spacing w:before="92" w:line="225" w:lineRule="auto"/>
        <w:ind w:right="259"/>
        <w:jc w:val="both"/>
        <w:rPr>
          <w:sz w:val="24"/>
        </w:rPr>
      </w:pPr>
      <w:r>
        <w:rPr>
          <w:color w:val="231F20"/>
          <w:w w:val="85"/>
          <w:sz w:val="24"/>
        </w:rPr>
        <w:t>You can become infected from respiratory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droplets when an infected person coughs,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0"/>
          <w:sz w:val="24"/>
        </w:rPr>
        <w:t>sneezes,</w:t>
      </w:r>
      <w:r>
        <w:rPr>
          <w:color w:val="231F20"/>
          <w:spacing w:val="-6"/>
          <w:w w:val="80"/>
          <w:sz w:val="24"/>
        </w:rPr>
        <w:t xml:space="preserve"> </w:t>
      </w:r>
      <w:r>
        <w:rPr>
          <w:color w:val="231F20"/>
          <w:w w:val="80"/>
          <w:sz w:val="24"/>
        </w:rPr>
        <w:t>or</w:t>
      </w:r>
      <w:r>
        <w:rPr>
          <w:color w:val="231F20"/>
          <w:spacing w:val="-6"/>
          <w:w w:val="80"/>
          <w:sz w:val="24"/>
        </w:rPr>
        <w:t xml:space="preserve"> </w:t>
      </w:r>
      <w:r>
        <w:rPr>
          <w:color w:val="231F20"/>
          <w:w w:val="80"/>
          <w:sz w:val="24"/>
        </w:rPr>
        <w:t>talks.</w:t>
      </w:r>
    </w:p>
    <w:p w14:paraId="646109A6" w14:textId="77777777" w:rsidR="00CA09A7" w:rsidRDefault="00000000">
      <w:pPr>
        <w:pStyle w:val="ListParagraph"/>
        <w:numPr>
          <w:ilvl w:val="0"/>
          <w:numId w:val="1"/>
        </w:numPr>
        <w:tabs>
          <w:tab w:val="left" w:pos="1942"/>
          <w:tab w:val="left" w:pos="1943"/>
        </w:tabs>
        <w:spacing w:line="225" w:lineRule="auto"/>
        <w:rPr>
          <w:sz w:val="24"/>
        </w:rPr>
      </w:pPr>
      <w:r>
        <w:pict w14:anchorId="076C4DE9">
          <v:group id="docshapegroup38" o:spid="_x0000_s1099" style="position:absolute;left:0;text-align:left;margin-left:30pt;margin-top:40.85pt;width:62.95pt;height:62.95pt;z-index:15733760;mso-position-horizontal-relative:page" coordorigin="600,817" coordsize="1259,1259">
            <v:shape id="docshape39" o:spid="_x0000_s1126" style="position:absolute;left:600;top:816;width:1259;height:1259" coordorigin="600,817" coordsize="1259,1259" path="m1229,817r-73,4l1085,833r-68,20l953,881r-61,34l836,955r-52,46l738,1052r-40,57l664,1169r-27,65l617,1302r-13,70l600,1446r4,73l617,1590r20,67l664,1722r34,61l738,1839r46,51l836,1936r56,41l953,2011r64,27l1085,2058r71,12l1229,2075r73,-5l1373,2058r68,-20l1505,2011r61,-34l1622,1936r52,-46l1720,1839r40,-56l1794,1722r27,-65l1841,1590r13,-71l1858,1446r-4,-74l1841,1302r-20,-68l1794,1169r-34,-60l1720,1052r-46,-51l1622,955r-56,-40l1505,881r-64,-28l1373,833r-71,-12l1229,817xe" fillcolor="#198da7" stroked="f">
              <v:path arrowok="t"/>
            </v:shape>
            <v:shape id="docshape40" o:spid="_x0000_s1125" style="position:absolute;left:608;top:938;width:731;height:413" coordorigin="608,939" coordsize="731,413" path="m1339,939r-481,l836,955r-52,46l738,1052r-40,57l664,1169r-27,65l617,1301r-9,50l1003,1351,1339,939xe" fillcolor="#d1d3d4" stroked="f">
              <v:path arrowok="t"/>
            </v:shape>
            <v:shape id="docshape41" o:spid="_x0000_s1124" style="position:absolute;left:1036;top:1017;width:668;height:334" coordorigin="1037,1017" coordsize="668,334" path="m1341,1017r-30,27l1037,1351r667,l1341,1017xe" fillcolor="#f1ab21" stroked="f">
              <v:path arrowok="t"/>
            </v:shape>
            <v:shape id="docshape42" o:spid="_x0000_s1123" style="position:absolute;left:600;top:1350;width:1083;height:724" coordorigin="600,1351" coordsize="1083,724" o:spt="100" adj="0,,0" path="m947,1351r-339,l604,1372r-4,74l604,1519r13,71l637,1658r27,64l698,1783r40,56l784,1890r52,46l892,1977r55,30l947,1351xm1683,1352r-730,l953,2011r64,27l1085,2058r71,12l1229,2075r73,-5l1373,2058r68,-20l1505,2011r61,-34l1622,1936r52,-46l1683,1880r,-528xe" fillcolor="#f8c97d" stroked="f">
              <v:stroke joinstyle="round"/>
              <v:formulas/>
              <v:path arrowok="t" o:connecttype="segments"/>
            </v:shape>
            <v:shape id="docshape43" o:spid="_x0000_s1122" style="position:absolute;left:947;top:1350;width:32;height:671" coordorigin="947,1351" coordsize="32,671" path="m978,1351r-31,l947,2007r6,4l978,2021r,-670xe" stroked="f">
              <v:path arrowok="t"/>
            </v:shape>
            <v:shape id="docshape44" o:spid="_x0000_s1121" style="position:absolute;left:915;top:1350;width:32;height:657" coordorigin="916,1351" coordsize="32,657" path="m947,1351r-31,l916,1990r31,17l947,1351xe" fillcolor="#f1ab21" stroked="f">
              <v:path arrowok="t"/>
            </v:shape>
            <v:shape id="docshape45" o:spid="_x0000_s1120" style="position:absolute;left:1658;top:1350;width:32;height:553" coordorigin="1659,1351" coordsize="32,553" path="m1690,1351r-31,l1659,1904r15,-14l1690,1872r,-521xe" stroked="f">
              <v:path arrowok="t"/>
            </v:shape>
            <v:shape id="docshape46" o:spid="_x0000_s1119" style="position:absolute;left:601;top:1350;width:346;height:65" coordorigin="602,1351" coordsize="346,65" path="m947,1351r-339,l604,1372r-2,44l947,1416r,-65xe" fillcolor="#f1ab21" stroked="f">
              <v:path arrowok="t"/>
            </v:shape>
            <v:shape id="docshape47" o:spid="_x0000_s1118" style="position:absolute;left:608;top:938;width:1152;height:413" coordorigin="608,939" coordsize="1152,413" o:spt="100" adj="0,,0" path="m1339,939l959,1310r-344,l608,1351r393,l1042,1310r-83,l1042,1310r242,-239l1283,1070r58,-53l1419,1017r-80,-78xm1419,1017r-78,l1704,1351r56,l1419,1017xe" stroked="f">
              <v:stroke joinstyle="round"/>
              <v:formulas/>
              <v:path arrowok="t" o:connecttype="segments"/>
            </v:shape>
            <v:shape id="docshape48" o:spid="_x0000_s1117" style="position:absolute;left:1001;top:1071;width:586;height:280" coordorigin="1001,1071" coordsize="586,280" path="m1586,1351l1284,1071r-283,280l1586,1351xe" fillcolor="#f8c97d" stroked="f">
              <v:path arrowok="t"/>
            </v:shape>
            <v:shape id="docshape49" o:spid="_x0000_s1116" type="#_x0000_t75" style="position:absolute;left:1283;top:1017;width:421;height:389">
              <v:imagedata r:id="rId12" o:title=""/>
            </v:shape>
            <v:shape id="docshape50" o:spid="_x0000_s1115" style="position:absolute;left:816;top:938;width:523;height:34" coordorigin="816,939" coordsize="523,34" o:spt="100" adj="0,,0" path="m1295,939r-437,l836,955r-20,17l1295,972r,-33xm1339,939r-44,l1295,972r44,l1339,939xe" stroked="f">
              <v:stroke joinstyle="round"/>
              <v:formulas/>
              <v:path arrowok="t" o:connecttype="segments"/>
            </v:shape>
            <v:shape id="docshape51" o:spid="_x0000_s1114" style="position:absolute;left:1089;top:1354;width:186;height:721" coordorigin="1089,1354" coordsize="186,721" path="m1275,1354r-186,l1089,2059r67,11l1229,2075r46,-3l1275,1354xe" fillcolor="#f1ab21" stroked="f">
              <v:path arrowok="t"/>
            </v:shape>
            <v:shape id="docshape52" o:spid="_x0000_s1113" style="position:absolute;left:1121;top:1374;width:128;height:671" coordorigin="1121,1375" coordsize="128,671" o:spt="100" adj="0,,0" path="m1249,1722r-128,l1121,1734r115,l1236,2046r13,l1249,1734r,-12xm1249,1375r-126,l1123,1389r111,l1234,1701r15,l1249,1389r,-14xe" fillcolor="#a47129" stroked="f">
              <v:stroke joinstyle="round"/>
              <v:formulas/>
              <v:path arrowok="t" o:connecttype="segments"/>
            </v:shape>
            <v:rect id="docshape53" o:spid="_x0000_s1112" style="position:absolute;left:1318;top:1358;width:244;height:445" stroked="f"/>
            <v:shape id="docshape54" o:spid="_x0000_s1111" style="position:absolute;left:1343;top:1380;width:199;height:396" coordorigin="1343,1380" coordsize="199,396" path="m1542,1380r-199,l1343,1400r178,l1521,1776r21,l1542,1400r,-20xe" fillcolor="#f1ab21" stroked="f">
              <v:path arrowok="t"/>
            </v:shape>
            <v:shape id="docshape55" o:spid="_x0000_s1110" type="#_x0000_t75" style="position:absolute;left:1237;top:1203;width:146;height:104">
              <v:imagedata r:id="rId13" o:title=""/>
            </v:shape>
            <v:shape id="docshape56" o:spid="_x0000_s1109" style="position:absolute;left:1378;top:1417;width:134;height:128" coordorigin="1378,1418" coordsize="134,128" path="m1444,1418r-26,5l1398,1437r-14,20l1378,1482r6,24l1398,1527r20,13l1444,1545r11,-1l1510,1499r2,-14l1512,1475r-48,-54l1444,1418xe" fillcolor="#553e3d" stroked="f">
              <v:path arrowok="t"/>
            </v:shape>
            <v:shape id="docshape57" o:spid="_x0000_s1108" style="position:absolute;left:1409;top:1721;width:102;height:56" coordorigin="1409,1722" coordsize="102,56" path="m1474,1722r-60,39l1409,1778r102,l1495,1751r-5,-6l1486,1740r,-14l1480,1723r-6,-1xe" fillcolor="#5d6bb2" stroked="f">
              <v:path arrowok="t"/>
            </v:shape>
            <v:shape id="docshape58" o:spid="_x0000_s1107" style="position:absolute;left:1397;top:1522;width:95;height:158" coordorigin="1398,1522" coordsize="95,158" path="m1492,1582r-7,-3l1476,1575r-12,-3l1464,1572r-1,-6l1462,1545r,-8l1463,1530r-33,-8l1433,1528r4,11l1438,1567r-1,4l1430,1571r-11,3l1409,1579r-11,20l1398,1624r9,26l1426,1670r13,7l1454,1680r13,-1l1477,1673r4,-9l1481,1653r-2,-16l1481,1616r2,-14l1488,1590r4,-8xe" fillcolor="#c0582c" stroked="f">
              <v:path arrowok="t"/>
            </v:shape>
            <v:shape id="docshape59" o:spid="_x0000_s1106" style="position:absolute;left:1413;top:1467;width:77;height:88" coordorigin="1414,1467" coordsize="77,88" path="m1442,1467r-12,15l1429,1488r,12l1430,1505r1,4l1427,1502r-6,1l1414,1509r8,21l1430,1529r1,-2l1433,1523r,2l1465,1555r8,-3l1476,1551r11,-12l1490,1520r-3,-22l1477,1480r-9,-11l1442,1467xe" fillcolor="#d26832" stroked="f">
              <v:path arrowok="t"/>
            </v:shape>
            <v:shape id="docshape60" o:spid="_x0000_s1105" style="position:absolute;left:1372;top:1569;width:147;height:174" coordorigin="1373,1570" coordsize="147,174" path="m1520,1705r-1,-13l1520,1688r-1,-15l1518,1666r-1,-12l1516,1629r-3,-23l1510,1582r-14,-3l1496,1688r-13,l1483,1676r10,-12l1496,1688r,-109l1485,1576r-1,1l1479,1576r-3,-1l1476,1588r-3,11l1467,1608r-7,5l1454,1615r-7,-1l1438,1609r-6,-10l1427,1587r-1,-15l1421,1571r-8,-1l1400,1571r-2,-1l1377,1629r-3,37l1374,1673r-1,15l1374,1692r-1,9l1375,1707r7,8l1390,1714r1,-10l1396,1695r4,-44l1403,1643r1,3l1412,1664r7,21l1422,1710r,12l1421,1733r-1,9l1430,1744r55,-15l1484,1711r15,6l1501,1717r2,l1514,1713r6,-8xe" fillcolor="#025f70" stroked="f">
              <v:path arrowok="t"/>
            </v:shape>
            <v:shape id="docshape61" o:spid="_x0000_s1104" style="position:absolute;left:1374;top:1676;width:124;height:42" coordorigin="1374,1676" coordsize="124,42" path="m1498,1676r-23,13l1457,1690r-26,-1l1413,1689r-29,2l1379,1692r-2,2l1374,1700r,10l1384,1717r10,-2l1436,1707r23,-6l1475,1698r9,5l1497,1694r1,-18xe" fillcolor="#d26832" stroked="f">
              <v:path arrowok="t"/>
            </v:shape>
            <v:shape id="docshape62" o:spid="_x0000_s1103" style="position:absolute;left:1373;top:1685;width:46;height:33" coordorigin="1374,1686" coordsize="46,33" path="m1386,1686r-2,l1379,1687r-2,7l1375,1697r-1,3l1374,1710r10,8l1394,1716r8,-1l1411,1714r8,-2l1419,1705r-2,-7l1414,1691r-15,l1386,1686xe" fillcolor="#025f70" stroked="f">
              <v:path arrowok="t"/>
            </v:shape>
            <v:shape id="docshape63" o:spid="_x0000_s1102" style="position:absolute;left:1393;top:1675;width:83;height:31" coordorigin="1394,1676" coordsize="83,31" path="m1400,1676r-6,16l1398,1701r11,-4l1434,1700r42,7l1476,1688r-45,-1l1400,1676xe" fillcolor="#d26832" stroked="f">
              <v:path arrowok="t"/>
            </v:shape>
            <v:shape id="docshape64" o:spid="_x0000_s1101" style="position:absolute;left:1122;top:1399;width:100;height:646" coordorigin="1123,1400" coordsize="100,646" o:spt="100" adj="0,,0" path="m1223,1744r-100,l1123,2045r100,l1223,1744xm1223,1400r-100,l1123,1702r100,l1223,1400xe" fillcolor="#db9b27" stroked="f">
              <v:stroke joinstyle="round"/>
              <v:formulas/>
              <v:path arrowok="t" o:connecttype="segments"/>
            </v:shape>
            <v:shape id="docshape65" o:spid="_x0000_s1100" type="#_x0000_t75" style="position:absolute;left:659;top:1381;width:210;height:342">
              <v:imagedata r:id="rId14" o:title=""/>
            </v:shape>
            <w10:wrap anchorx="page"/>
          </v:group>
        </w:pict>
      </w:r>
      <w:r>
        <w:rPr>
          <w:color w:val="231F20"/>
          <w:w w:val="85"/>
          <w:sz w:val="24"/>
        </w:rPr>
        <w:t>You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may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lso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be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ble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to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get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it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by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touching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surface</w:t>
      </w:r>
      <w:r>
        <w:rPr>
          <w:color w:val="231F20"/>
          <w:spacing w:val="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or</w:t>
      </w:r>
      <w:r>
        <w:rPr>
          <w:color w:val="231F20"/>
          <w:spacing w:val="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object</w:t>
      </w:r>
      <w:r>
        <w:rPr>
          <w:color w:val="231F20"/>
          <w:spacing w:val="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that</w:t>
      </w:r>
      <w:r>
        <w:rPr>
          <w:color w:val="231F20"/>
          <w:spacing w:val="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has</w:t>
      </w:r>
      <w:r>
        <w:rPr>
          <w:color w:val="231F20"/>
          <w:spacing w:val="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the</w:t>
      </w:r>
      <w:r>
        <w:rPr>
          <w:color w:val="231F20"/>
          <w:spacing w:val="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virus</w:t>
      </w:r>
      <w:r>
        <w:rPr>
          <w:color w:val="231F20"/>
          <w:spacing w:val="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on</w:t>
      </w:r>
      <w:r>
        <w:rPr>
          <w:color w:val="231F20"/>
          <w:spacing w:val="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it,</w:t>
      </w:r>
      <w:r>
        <w:rPr>
          <w:color w:val="231F20"/>
          <w:spacing w:val="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nd</w:t>
      </w:r>
      <w:r>
        <w:rPr>
          <w:color w:val="231F20"/>
          <w:spacing w:val="-5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then</w:t>
      </w:r>
      <w:r>
        <w:rPr>
          <w:color w:val="231F20"/>
          <w:spacing w:val="6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by</w:t>
      </w:r>
      <w:r>
        <w:rPr>
          <w:color w:val="231F20"/>
          <w:spacing w:val="7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touching</w:t>
      </w:r>
      <w:r>
        <w:rPr>
          <w:color w:val="231F20"/>
          <w:spacing w:val="6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your</w:t>
      </w:r>
      <w:r>
        <w:rPr>
          <w:color w:val="231F20"/>
          <w:spacing w:val="7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mouth,</w:t>
      </w:r>
      <w:r>
        <w:rPr>
          <w:color w:val="231F20"/>
          <w:spacing w:val="6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nose,</w:t>
      </w:r>
      <w:r>
        <w:rPr>
          <w:color w:val="231F20"/>
          <w:spacing w:val="7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or</w:t>
      </w:r>
      <w:r>
        <w:rPr>
          <w:color w:val="231F20"/>
          <w:spacing w:val="6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eyes.</w:t>
      </w:r>
    </w:p>
    <w:p w14:paraId="79BC238E" w14:textId="77777777" w:rsidR="00CA09A7" w:rsidRDefault="00CA09A7">
      <w:pPr>
        <w:pStyle w:val="BodyText"/>
        <w:spacing w:before="5"/>
        <w:rPr>
          <w:sz w:val="32"/>
        </w:rPr>
      </w:pPr>
    </w:p>
    <w:p w14:paraId="41AD0143" w14:textId="77777777" w:rsidR="00CA09A7" w:rsidRDefault="00000000">
      <w:pPr>
        <w:pStyle w:val="Heading1"/>
        <w:spacing w:before="1"/>
      </w:pPr>
      <w:r>
        <w:rPr>
          <w:color w:val="005E6F"/>
          <w:w w:val="65"/>
        </w:rPr>
        <w:t>Protect</w:t>
      </w:r>
      <w:r>
        <w:rPr>
          <w:color w:val="005E6F"/>
          <w:spacing w:val="26"/>
          <w:w w:val="65"/>
        </w:rPr>
        <w:t xml:space="preserve"> </w:t>
      </w:r>
      <w:r>
        <w:rPr>
          <w:color w:val="005E6F"/>
          <w:w w:val="65"/>
        </w:rPr>
        <w:t>yourself</w:t>
      </w:r>
      <w:r>
        <w:rPr>
          <w:color w:val="005E6F"/>
          <w:spacing w:val="27"/>
          <w:w w:val="65"/>
        </w:rPr>
        <w:t xml:space="preserve"> </w:t>
      </w:r>
      <w:r>
        <w:rPr>
          <w:color w:val="005E6F"/>
          <w:w w:val="65"/>
        </w:rPr>
        <w:t>and</w:t>
      </w:r>
      <w:r>
        <w:rPr>
          <w:color w:val="005E6F"/>
          <w:spacing w:val="27"/>
          <w:w w:val="65"/>
        </w:rPr>
        <w:t xml:space="preserve"> </w:t>
      </w:r>
      <w:r>
        <w:rPr>
          <w:color w:val="005E6F"/>
          <w:w w:val="65"/>
        </w:rPr>
        <w:t>others</w:t>
      </w:r>
      <w:r>
        <w:rPr>
          <w:color w:val="005E6F"/>
          <w:spacing w:val="27"/>
          <w:w w:val="65"/>
        </w:rPr>
        <w:t xml:space="preserve"> </w:t>
      </w:r>
      <w:r>
        <w:rPr>
          <w:color w:val="005E6F"/>
          <w:w w:val="65"/>
        </w:rPr>
        <w:t>from</w:t>
      </w:r>
      <w:r>
        <w:rPr>
          <w:color w:val="005E6F"/>
          <w:spacing w:val="27"/>
          <w:w w:val="65"/>
        </w:rPr>
        <w:t xml:space="preserve"> </w:t>
      </w:r>
      <w:r>
        <w:rPr>
          <w:color w:val="005E6F"/>
          <w:w w:val="65"/>
        </w:rPr>
        <w:t>COVID-19</w:t>
      </w:r>
    </w:p>
    <w:p w14:paraId="251638CA" w14:textId="77777777" w:rsidR="00CA09A7" w:rsidRDefault="00CA09A7">
      <w:pPr>
        <w:pStyle w:val="BodyText"/>
        <w:spacing w:before="5"/>
        <w:rPr>
          <w:b/>
          <w:sz w:val="5"/>
        </w:rPr>
      </w:pPr>
    </w:p>
    <w:p w14:paraId="608D61DE" w14:textId="77777777" w:rsidR="00CA09A7" w:rsidRDefault="00000000">
      <w:pPr>
        <w:pStyle w:val="BodyText"/>
        <w:spacing w:line="20" w:lineRule="exact"/>
        <w:ind w:left="1612" w:right="-58"/>
        <w:rPr>
          <w:sz w:val="2"/>
        </w:rPr>
      </w:pPr>
      <w:r>
        <w:rPr>
          <w:sz w:val="2"/>
        </w:rPr>
      </w:r>
      <w:r>
        <w:rPr>
          <w:sz w:val="2"/>
        </w:rPr>
        <w:pict w14:anchorId="4B25F5BD">
          <v:group id="docshapegroup66" o:spid="_x0000_s1096" style="width:222.4pt;height:1pt;mso-position-horizontal-relative:char;mso-position-vertical-relative:line" coordsize="4448,20">
            <v:line id="_x0000_s1098" style="position:absolute" from="50,10" to="4418,10" strokecolor="#aa001e" strokeweight="1pt">
              <v:stroke dashstyle="dot"/>
            </v:line>
            <v:shape id="docshape67" o:spid="_x0000_s1097" style="position:absolute;width:4448;height:20" coordsize="4448,20" o:spt="100" adj="0,,0" path="m20,10l17,3,10,,3,3,,10r3,7l10,20r7,-3l20,10xm4448,10r-3,-7l4438,r-7,3l4428,10r3,7l4438,20r7,-3l4448,10xe" fillcolor="#aa001e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2AF05C3D" w14:textId="77777777" w:rsidR="00CA09A7" w:rsidRDefault="00000000">
      <w:pPr>
        <w:pStyle w:val="ListParagraph"/>
        <w:numPr>
          <w:ilvl w:val="0"/>
          <w:numId w:val="1"/>
        </w:numPr>
        <w:tabs>
          <w:tab w:val="left" w:pos="1942"/>
          <w:tab w:val="left" w:pos="1943"/>
        </w:tabs>
        <w:spacing w:before="78" w:line="225" w:lineRule="auto"/>
        <w:ind w:right="254"/>
        <w:rPr>
          <w:sz w:val="24"/>
        </w:rPr>
      </w:pPr>
      <w:r>
        <w:rPr>
          <w:color w:val="231F20"/>
          <w:w w:val="85"/>
          <w:sz w:val="24"/>
        </w:rPr>
        <w:t>There is currently no vaccine to protect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gainst</w:t>
      </w:r>
      <w:r>
        <w:rPr>
          <w:color w:val="231F20"/>
          <w:spacing w:val="-7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COVID-19.</w:t>
      </w:r>
      <w:r>
        <w:rPr>
          <w:color w:val="231F20"/>
          <w:spacing w:val="-16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The</w:t>
      </w:r>
      <w:r>
        <w:rPr>
          <w:color w:val="231F20"/>
          <w:spacing w:val="-7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best</w:t>
      </w:r>
      <w:r>
        <w:rPr>
          <w:color w:val="231F20"/>
          <w:spacing w:val="-7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way</w:t>
      </w:r>
      <w:r>
        <w:rPr>
          <w:color w:val="231F20"/>
          <w:spacing w:val="-7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to</w:t>
      </w:r>
      <w:r>
        <w:rPr>
          <w:color w:val="231F20"/>
          <w:spacing w:val="-6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protect</w:t>
      </w:r>
      <w:r>
        <w:rPr>
          <w:color w:val="231F20"/>
          <w:spacing w:val="-5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yourself</w:t>
      </w:r>
      <w:r>
        <w:rPr>
          <w:color w:val="231F20"/>
          <w:spacing w:val="2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is</w:t>
      </w:r>
      <w:r>
        <w:rPr>
          <w:color w:val="231F20"/>
          <w:spacing w:val="2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to</w:t>
      </w:r>
      <w:r>
        <w:rPr>
          <w:color w:val="231F20"/>
          <w:spacing w:val="3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void</w:t>
      </w:r>
      <w:r>
        <w:rPr>
          <w:color w:val="231F20"/>
          <w:spacing w:val="2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being</w:t>
      </w:r>
      <w:r>
        <w:rPr>
          <w:color w:val="231F20"/>
          <w:spacing w:val="3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exposed</w:t>
      </w:r>
      <w:r>
        <w:rPr>
          <w:color w:val="231F20"/>
          <w:spacing w:val="2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to</w:t>
      </w:r>
      <w:r>
        <w:rPr>
          <w:color w:val="231F20"/>
          <w:spacing w:val="2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the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0"/>
          <w:sz w:val="24"/>
        </w:rPr>
        <w:t>virus</w:t>
      </w:r>
      <w:r>
        <w:rPr>
          <w:color w:val="231F20"/>
          <w:spacing w:val="-4"/>
          <w:w w:val="80"/>
          <w:sz w:val="24"/>
        </w:rPr>
        <w:t xml:space="preserve"> </w:t>
      </w:r>
      <w:r>
        <w:rPr>
          <w:color w:val="231F20"/>
          <w:w w:val="80"/>
          <w:sz w:val="24"/>
        </w:rPr>
        <w:t>that</w:t>
      </w:r>
      <w:r>
        <w:rPr>
          <w:color w:val="231F20"/>
          <w:spacing w:val="-4"/>
          <w:w w:val="80"/>
          <w:sz w:val="24"/>
        </w:rPr>
        <w:t xml:space="preserve"> </w:t>
      </w:r>
      <w:r>
        <w:rPr>
          <w:color w:val="231F20"/>
          <w:w w:val="80"/>
          <w:sz w:val="24"/>
        </w:rPr>
        <w:t>causes</w:t>
      </w:r>
      <w:r>
        <w:rPr>
          <w:color w:val="231F20"/>
          <w:spacing w:val="-4"/>
          <w:w w:val="80"/>
          <w:sz w:val="24"/>
        </w:rPr>
        <w:t xml:space="preserve"> </w:t>
      </w:r>
      <w:r>
        <w:rPr>
          <w:color w:val="231F20"/>
          <w:w w:val="80"/>
          <w:sz w:val="24"/>
        </w:rPr>
        <w:t>COVID-19.</w:t>
      </w:r>
    </w:p>
    <w:p w14:paraId="620F5AC9" w14:textId="77777777" w:rsidR="00CA09A7" w:rsidRDefault="00000000">
      <w:pPr>
        <w:pStyle w:val="ListParagraph"/>
        <w:numPr>
          <w:ilvl w:val="0"/>
          <w:numId w:val="1"/>
        </w:numPr>
        <w:tabs>
          <w:tab w:val="left" w:pos="1942"/>
          <w:tab w:val="left" w:pos="1943"/>
        </w:tabs>
        <w:spacing w:before="92" w:line="225" w:lineRule="auto"/>
        <w:ind w:right="323"/>
        <w:rPr>
          <w:sz w:val="24"/>
        </w:rPr>
      </w:pPr>
      <w:r>
        <w:rPr>
          <w:color w:val="231F20"/>
          <w:w w:val="85"/>
          <w:sz w:val="24"/>
        </w:rPr>
        <w:t>Stay</w:t>
      </w:r>
      <w:r>
        <w:rPr>
          <w:color w:val="231F20"/>
          <w:spacing w:val="-8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home</w:t>
      </w:r>
      <w:r>
        <w:rPr>
          <w:color w:val="231F20"/>
          <w:spacing w:val="-7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s</w:t>
      </w:r>
      <w:r>
        <w:rPr>
          <w:color w:val="231F20"/>
          <w:spacing w:val="-7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much</w:t>
      </w:r>
      <w:r>
        <w:rPr>
          <w:color w:val="231F20"/>
          <w:spacing w:val="-8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s</w:t>
      </w:r>
      <w:r>
        <w:rPr>
          <w:color w:val="231F20"/>
          <w:spacing w:val="-7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possible</w:t>
      </w:r>
      <w:r>
        <w:rPr>
          <w:color w:val="231F20"/>
          <w:spacing w:val="-7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nd</w:t>
      </w:r>
      <w:r>
        <w:rPr>
          <w:color w:val="231F20"/>
          <w:spacing w:val="-7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void</w:t>
      </w:r>
      <w:r>
        <w:rPr>
          <w:color w:val="231F20"/>
          <w:spacing w:val="-5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close</w:t>
      </w:r>
      <w:r>
        <w:rPr>
          <w:color w:val="231F20"/>
          <w:spacing w:val="-8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contact</w:t>
      </w:r>
      <w:r>
        <w:rPr>
          <w:color w:val="231F20"/>
          <w:spacing w:val="-8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with</w:t>
      </w:r>
      <w:r>
        <w:rPr>
          <w:color w:val="231F20"/>
          <w:spacing w:val="-7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others.</w:t>
      </w:r>
    </w:p>
    <w:p w14:paraId="021ACDEE" w14:textId="77777777" w:rsidR="00CA09A7" w:rsidRDefault="00000000">
      <w:pPr>
        <w:pStyle w:val="ListParagraph"/>
        <w:numPr>
          <w:ilvl w:val="0"/>
          <w:numId w:val="1"/>
        </w:numPr>
        <w:tabs>
          <w:tab w:val="left" w:pos="1942"/>
          <w:tab w:val="left" w:pos="1943"/>
        </w:tabs>
        <w:spacing w:line="225" w:lineRule="auto"/>
        <w:ind w:right="183"/>
        <w:rPr>
          <w:sz w:val="24"/>
        </w:rPr>
      </w:pPr>
      <w:r>
        <w:rPr>
          <w:color w:val="231F20"/>
          <w:w w:val="85"/>
          <w:sz w:val="24"/>
        </w:rPr>
        <w:t>Wear a cloth face covering that covers your</w:t>
      </w:r>
      <w:r>
        <w:rPr>
          <w:color w:val="231F20"/>
          <w:spacing w:val="-5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nose</w:t>
      </w:r>
      <w:r>
        <w:rPr>
          <w:color w:val="231F20"/>
          <w:spacing w:val="-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nd</w:t>
      </w:r>
      <w:r>
        <w:rPr>
          <w:color w:val="231F20"/>
          <w:spacing w:val="-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mouth</w:t>
      </w:r>
      <w:r>
        <w:rPr>
          <w:color w:val="231F20"/>
          <w:spacing w:val="-3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in</w:t>
      </w:r>
      <w:r>
        <w:rPr>
          <w:color w:val="231F20"/>
          <w:spacing w:val="-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public</w:t>
      </w:r>
      <w:r>
        <w:rPr>
          <w:color w:val="231F20"/>
          <w:spacing w:val="-3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settings.</w:t>
      </w:r>
    </w:p>
    <w:p w14:paraId="595ACF11" w14:textId="77777777" w:rsidR="00CA09A7" w:rsidRDefault="00000000">
      <w:pPr>
        <w:pStyle w:val="ListParagraph"/>
        <w:numPr>
          <w:ilvl w:val="0"/>
          <w:numId w:val="1"/>
        </w:numPr>
        <w:tabs>
          <w:tab w:val="left" w:pos="1942"/>
          <w:tab w:val="left" w:pos="1943"/>
        </w:tabs>
        <w:spacing w:line="225" w:lineRule="auto"/>
        <w:ind w:right="1361"/>
        <w:rPr>
          <w:sz w:val="24"/>
        </w:rPr>
      </w:pPr>
      <w:r>
        <w:rPr>
          <w:color w:val="231F20"/>
          <w:w w:val="85"/>
          <w:sz w:val="24"/>
        </w:rPr>
        <w:t>Clean</w:t>
      </w:r>
      <w:r>
        <w:rPr>
          <w:color w:val="231F20"/>
          <w:spacing w:val="12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nd</w:t>
      </w:r>
      <w:r>
        <w:rPr>
          <w:color w:val="231F20"/>
          <w:spacing w:val="12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disinfect</w:t>
      </w:r>
      <w:r>
        <w:rPr>
          <w:color w:val="231F20"/>
          <w:spacing w:val="12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frequently</w:t>
      </w:r>
      <w:r>
        <w:rPr>
          <w:color w:val="231F20"/>
          <w:spacing w:val="-53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touched</w:t>
      </w:r>
      <w:r>
        <w:rPr>
          <w:color w:val="231F20"/>
          <w:spacing w:val="-10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surfaces.</w:t>
      </w:r>
    </w:p>
    <w:p w14:paraId="0BC6B472" w14:textId="77777777" w:rsidR="00CA09A7" w:rsidRDefault="00000000">
      <w:pPr>
        <w:pStyle w:val="ListParagraph"/>
        <w:numPr>
          <w:ilvl w:val="0"/>
          <w:numId w:val="1"/>
        </w:numPr>
        <w:tabs>
          <w:tab w:val="left" w:pos="1942"/>
          <w:tab w:val="left" w:pos="1943"/>
        </w:tabs>
        <w:spacing w:before="92" w:line="225" w:lineRule="auto"/>
        <w:ind w:right="85"/>
        <w:rPr>
          <w:sz w:val="24"/>
        </w:rPr>
      </w:pPr>
      <w:r>
        <w:rPr>
          <w:color w:val="231F20"/>
          <w:w w:val="85"/>
          <w:sz w:val="24"/>
        </w:rPr>
        <w:t>Wash</w:t>
      </w:r>
      <w:r>
        <w:rPr>
          <w:color w:val="231F20"/>
          <w:spacing w:val="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your</w:t>
      </w:r>
      <w:r>
        <w:rPr>
          <w:color w:val="231F20"/>
          <w:spacing w:val="5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hands</w:t>
      </w:r>
      <w:r>
        <w:rPr>
          <w:color w:val="231F20"/>
          <w:spacing w:val="5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often</w:t>
      </w:r>
      <w:r>
        <w:rPr>
          <w:color w:val="231F20"/>
          <w:spacing w:val="5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with</w:t>
      </w:r>
      <w:r>
        <w:rPr>
          <w:color w:val="231F20"/>
          <w:spacing w:val="5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soap</w:t>
      </w:r>
      <w:r>
        <w:rPr>
          <w:color w:val="231F20"/>
          <w:spacing w:val="5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nd</w:t>
      </w:r>
      <w:r>
        <w:rPr>
          <w:color w:val="231F20"/>
          <w:spacing w:val="5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water</w:t>
      </w:r>
      <w:r>
        <w:rPr>
          <w:color w:val="231F20"/>
          <w:spacing w:val="-5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 xml:space="preserve">for at least 20 </w:t>
      </w:r>
      <w:proofErr w:type="gramStart"/>
      <w:r>
        <w:rPr>
          <w:color w:val="231F20"/>
          <w:w w:val="85"/>
          <w:sz w:val="24"/>
        </w:rPr>
        <w:t>seconds, or</w:t>
      </w:r>
      <w:proofErr w:type="gramEnd"/>
      <w:r>
        <w:rPr>
          <w:color w:val="231F20"/>
          <w:w w:val="85"/>
          <w:sz w:val="24"/>
        </w:rPr>
        <w:t xml:space="preserve"> use an alcohol-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based hand sanitizer that contains at least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60%</w:t>
      </w:r>
      <w:r>
        <w:rPr>
          <w:color w:val="231F20"/>
          <w:spacing w:val="-10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lcohol.</w:t>
      </w:r>
    </w:p>
    <w:p w14:paraId="610527CB" w14:textId="77777777" w:rsidR="00CA09A7" w:rsidRDefault="00000000">
      <w:pPr>
        <w:pStyle w:val="Heading1"/>
        <w:spacing w:before="104"/>
        <w:ind w:left="1595"/>
      </w:pPr>
      <w:r>
        <w:rPr>
          <w:b w:val="0"/>
        </w:rPr>
        <w:br w:type="column"/>
      </w:r>
      <w:r>
        <w:rPr>
          <w:color w:val="005E6F"/>
          <w:w w:val="65"/>
        </w:rPr>
        <w:t>Practice</w:t>
      </w:r>
      <w:r>
        <w:rPr>
          <w:color w:val="005E6F"/>
          <w:spacing w:val="33"/>
          <w:w w:val="65"/>
        </w:rPr>
        <w:t xml:space="preserve"> </w:t>
      </w:r>
      <w:r>
        <w:rPr>
          <w:color w:val="005E6F"/>
          <w:w w:val="65"/>
        </w:rPr>
        <w:t>social</w:t>
      </w:r>
      <w:r>
        <w:rPr>
          <w:color w:val="005E6F"/>
          <w:spacing w:val="34"/>
          <w:w w:val="65"/>
        </w:rPr>
        <w:t xml:space="preserve"> </w:t>
      </w:r>
      <w:r>
        <w:rPr>
          <w:color w:val="005E6F"/>
          <w:w w:val="65"/>
        </w:rPr>
        <w:t>distancing</w:t>
      </w:r>
    </w:p>
    <w:p w14:paraId="1DD4814C" w14:textId="77777777" w:rsidR="00CA09A7" w:rsidRDefault="00000000">
      <w:pPr>
        <w:pStyle w:val="BodyText"/>
        <w:spacing w:before="10"/>
        <w:rPr>
          <w:b/>
          <w:sz w:val="4"/>
        </w:rPr>
      </w:pPr>
      <w:r>
        <w:pict w14:anchorId="0A514362">
          <v:group id="docshapegroup68" o:spid="_x0000_s1093" style="position:absolute;margin-left:418.95pt;margin-top:4.05pt;width:164pt;height:1pt;z-index:-15727104;mso-wrap-distance-left:0;mso-wrap-distance-right:0;mso-position-horizontal-relative:page" coordorigin="8379,81" coordsize="3280,20">
            <v:line id="_x0000_s1095" style="position:absolute" from="8429,91" to="11628,91" strokecolor="#aa001e" strokeweight="1pt">
              <v:stroke dashstyle="dot"/>
            </v:line>
            <v:shape id="docshape69" o:spid="_x0000_s1094" style="position:absolute;left:8379;top:80;width:3280;height:20" coordorigin="8379,81" coordsize="3280,20" o:spt="100" adj="0,,0" path="m8399,91r-3,-7l8389,81r-7,3l8379,91r3,7l8389,101r7,-3l8399,91xm11658,91r-3,-7l11648,81r-7,3l11638,91r3,7l11648,101r7,-3l11658,91xe" fillcolor="#aa001e" stroked="f">
              <v:stroke joinstyle="round"/>
              <v:formulas/>
              <v:path arrowok="t" o:connecttype="segments"/>
            </v:shape>
            <w10:wrap type="topAndBottom" anchorx="page"/>
          </v:group>
        </w:pict>
      </w:r>
    </w:p>
    <w:p w14:paraId="7C70FF52" w14:textId="77777777" w:rsidR="00CA09A7" w:rsidRDefault="00000000">
      <w:pPr>
        <w:pStyle w:val="ListParagraph"/>
        <w:numPr>
          <w:ilvl w:val="0"/>
          <w:numId w:val="1"/>
        </w:numPr>
        <w:tabs>
          <w:tab w:val="left" w:pos="1955"/>
          <w:tab w:val="left" w:pos="1956"/>
        </w:tabs>
        <w:spacing w:before="59" w:line="225" w:lineRule="auto"/>
        <w:ind w:left="1955" w:right="924"/>
        <w:rPr>
          <w:sz w:val="24"/>
        </w:rPr>
      </w:pPr>
      <w:r>
        <w:rPr>
          <w:color w:val="231F20"/>
          <w:w w:val="85"/>
          <w:sz w:val="24"/>
        </w:rPr>
        <w:t>Buy groceries and medicine,</w:t>
      </w:r>
      <w:r>
        <w:rPr>
          <w:color w:val="231F20"/>
          <w:spacing w:val="-54"/>
          <w:w w:val="85"/>
          <w:sz w:val="24"/>
        </w:rPr>
        <w:t xml:space="preserve"> </w:t>
      </w:r>
      <w:r>
        <w:rPr>
          <w:color w:val="231F20"/>
          <w:spacing w:val="-1"/>
          <w:w w:val="90"/>
          <w:sz w:val="24"/>
        </w:rPr>
        <w:t xml:space="preserve">go to the </w:t>
      </w:r>
      <w:r>
        <w:rPr>
          <w:color w:val="231F20"/>
          <w:w w:val="90"/>
          <w:sz w:val="24"/>
        </w:rPr>
        <w:t>doctor, and</w:t>
      </w:r>
      <w:r>
        <w:rPr>
          <w:color w:val="231F20"/>
          <w:spacing w:val="1"/>
          <w:w w:val="90"/>
          <w:sz w:val="24"/>
        </w:rPr>
        <w:t xml:space="preserve"> </w:t>
      </w:r>
      <w:r>
        <w:rPr>
          <w:color w:val="231F20"/>
          <w:w w:val="85"/>
          <w:sz w:val="24"/>
        </w:rPr>
        <w:t>complete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banking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ctivities</w:t>
      </w:r>
      <w:r>
        <w:rPr>
          <w:color w:val="231F20"/>
          <w:spacing w:val="-5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online</w:t>
      </w:r>
      <w:r>
        <w:rPr>
          <w:color w:val="231F20"/>
          <w:spacing w:val="-6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when</w:t>
      </w:r>
      <w:r>
        <w:rPr>
          <w:color w:val="231F20"/>
          <w:spacing w:val="-5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possible.</w:t>
      </w:r>
    </w:p>
    <w:p w14:paraId="15FFEE45" w14:textId="77777777" w:rsidR="00CA09A7" w:rsidRDefault="00000000">
      <w:pPr>
        <w:pStyle w:val="ListParagraph"/>
        <w:numPr>
          <w:ilvl w:val="0"/>
          <w:numId w:val="1"/>
        </w:numPr>
        <w:tabs>
          <w:tab w:val="left" w:pos="1955"/>
          <w:tab w:val="left" w:pos="1956"/>
        </w:tabs>
        <w:spacing w:before="93" w:line="225" w:lineRule="auto"/>
        <w:ind w:left="1955" w:right="850"/>
        <w:rPr>
          <w:sz w:val="24"/>
        </w:rPr>
      </w:pPr>
      <w:r>
        <w:pict w14:anchorId="6A92B368">
          <v:group id="docshapegroup70" o:spid="_x0000_s1068" style="position:absolute;left:0;text-align:left;margin-left:343.9pt;margin-top:-85.45pt;width:62.95pt;height:62.95pt;z-index:15734272;mso-position-horizontal-relative:page" coordorigin="6878,-1709" coordsize="1259,1259">
            <v:shape id="docshape71" o:spid="_x0000_s1092" type="#_x0000_t75" style="position:absolute;left:6878;top:-1709;width:1259;height:1259">
              <v:imagedata r:id="rId15" o:title=""/>
            </v:shape>
            <v:shape id="docshape72" o:spid="_x0000_s1091" type="#_x0000_t75" style="position:absolute;left:7269;top:-963;width:198;height:331">
              <v:imagedata r:id="rId16" o:title=""/>
            </v:shape>
            <v:rect id="docshape73" o:spid="_x0000_s1090" style="position:absolute;left:7269;top:-856;width:198;height:119" fillcolor="#fff5de" stroked="f"/>
            <v:shape id="docshape74" o:spid="_x0000_s1089" style="position:absolute;left:7293;top:-1018;width:149;height:66" coordorigin="7294,-1018" coordsize="149,66" o:spt="100" adj="0,,0" path="m7426,-1018r-116,l7310,-989r116,l7426,-1018xm7442,-968r-5,-5l7305,-973r-6,l7294,-968r,11l7299,-952r138,l7442,-957r,-11xe" stroked="f">
              <v:stroke joinstyle="round"/>
              <v:formulas/>
              <v:path arrowok="t" o:connecttype="segments"/>
            </v:shape>
            <v:shape id="docshape75" o:spid="_x0000_s1088" style="position:absolute;left:7450;top:-792;width:284;height:153" coordorigin="7450,-792" coordsize="284,153" o:spt="100" adj="0,,0" path="m7511,-761r,-8l7508,-777r-12,-11l7489,-791r-16,-1l7465,-789r-11,12l7450,-770r,16l7454,-746r5,6l7465,-734r8,3l7489,-731r8,-3l7508,-745r3,-8l7511,-761xm7511,-670r,-8l7508,-686r-6,-6l7497,-698r-8,-3l7481,-701r-12,2l7459,-693r-6,10l7451,-672r,9l7454,-656r11,12l7473,-641r8,l7493,-643r10,-6l7509,-659r2,-11xm7585,-752r,-16l7581,-776r-11,-11l7562,-791r-16,l7539,-788r-12,12l7524,-769r,17l7527,-745r6,6l7539,-733r7,3l7563,-730r7,-3l7582,-744r3,-8xm7585,-670r,-8l7582,-685r-6,-6l7571,-697r-8,-3l7547,-700r-8,3l7528,-686r-3,8l7525,-662r3,8l7539,-643r8,3l7555,-639r12,-3l7577,-648r6,-10l7585,-670xm7658,-760r,-8l7655,-775r-11,-12l7636,-790r-8,l7616,-788r-9,7l7600,-772r-2,12l7598,-752r3,8l7607,-738r6,5l7620,-730r8,1l7640,-732r10,-6l7656,-748r2,-12xm7659,-669r,-9l7656,-685r-6,-6l7644,-697r-7,-3l7629,-700r-12,3l7607,-691r-6,10l7598,-670r1,9l7602,-654r11,12l7621,-639r8,l7641,-642r10,-6l7657,-658r2,-11xm7732,-760r,-8l7729,-776r-12,-11l7710,-790r-9,l7690,-788r-10,7l7674,-772r-2,12l7672,-752r3,8l7681,-738r5,5l7694,-730r8,l7714,-732r9,-7l7730,-748r2,-12xm7733,-662r,-16l7730,-686r-6,-5l7718,-697r-7,-3l7694,-700r-7,3l7675,-685r-3,7l7673,-661r3,7l7687,-643r8,4l7711,-640r8,-3l7730,-654r3,-8xe" fillcolor="#bb4027" stroked="f">
              <v:stroke joinstyle="round"/>
              <v:formulas/>
              <v:path arrowok="t" o:connecttype="segments"/>
            </v:shape>
            <v:shape id="docshape76" o:spid="_x0000_s1087" style="position:absolute;left:7455;top:-787;width:273;height:143" coordorigin="7456,-787" coordsize="273,143" o:spt="100" adj="0,,0" path="m7506,-761r,-7l7503,-774r-9,-10l7487,-786r-13,-1l7468,-784r-10,9l7456,-768r,20l7467,-736r21,l7494,-738r9,-10l7506,-754r,-7xm7506,-670r,-7l7504,-684r-10,-9l7488,-696r-21,l7456,-685r,20l7458,-658r10,9l7474,-646r21,1l7506,-657r,-13xm7580,-753r,-7l7580,-767r-3,-6l7567,-783r-6,-2l7548,-786r-7,3l7532,-774r-3,7l7529,-747r12,12l7561,-735r7,-3l7577,-747r3,-6xm7580,-656r,-14l7580,-676r-2,-7l7568,-692r-6,-3l7548,-695r-6,2l7532,-683r-2,6l7530,-657r12,12l7569,-644r11,-12xm7653,-746r,-14l7653,-766r-2,-7l7641,-782r-6,-3l7614,-785r-11,11l7603,-746r12,11l7642,-735r11,-11xm7654,-656r,-13l7654,-676r-3,-6l7642,-692r-7,-3l7629,-695r-14,l7604,-683r,27l7616,-644r27,l7654,-656xm7727,-746r,-14l7727,-767r-3,-6l7715,-782r-7,-3l7695,-785r-6,3l7679,-773r-2,6l7677,-746r12,11l7716,-735r11,-11xm7728,-663r,-7l7728,-677r-3,-6l7716,-692r-7,-3l7696,-695r-6,3l7680,-683r-2,7l7678,-656r12,11l7703,-645r7,l7716,-647r10,-10l7728,-663xe" fillcolor="#fff6e6" stroked="f">
              <v:stroke joinstyle="round"/>
              <v:formulas/>
              <v:path arrowok="t" o:connecttype="segments"/>
            </v:shape>
            <v:shape id="docshape77" o:spid="_x0000_s1086" style="position:absolute;left:7455;top:-763;width:273;height:119" coordorigin="7456,-762" coordsize="273,119" o:spt="100" adj="0,,0" path="m7506,-761r,l7456,-762r,l7456,-748r11,12l7488,-736r6,-2l7499,-743r4,-5l7506,-754r,-7xm7506,-670r,-1l7456,-672r,1l7456,-665r2,7l7468,-649r6,3l7495,-645r11,-12l7506,-670xm7580,-753r,-8l7529,-761r,14l7541,-735r20,l7568,-738r4,-4l7577,-747r3,-6xm7580,-656r,-14l7580,-671r-50,l7530,-670r,13l7542,-645r27,1l7580,-656xm7653,-746r,-14l7653,-760r-50,l7603,-760r,14l7615,-735r27,l7653,-746xm7654,-656r,-13l7654,-671r-50,l7604,-670r,l7604,-656r12,12l7643,-644r11,-12xm7727,-746r,-14l7727,-761r-50,1l7677,-746r12,11l7716,-735r11,-11xm7728,-663r,-7l7728,-671r-50,l7678,-670r,14l7690,-645r20,l7716,-647r5,-5l7726,-657r2,-6xe" stroked="f">
              <v:stroke joinstyle="round"/>
              <v:formulas/>
              <v:path arrowok="t" o:connecttype="segments"/>
            </v:shape>
            <v:shape id="docshape78" o:spid="_x0000_s1085" style="position:absolute;left:7422;top:-818;width:337;height:205" coordorigin="7422,-817" coordsize="337,205" o:spt="100" adj="0,,0" path="m7439,-817r-5,2l7426,-807r-2,5l7424,-789r-2,130l7422,-631r2,6l7433,-617r5,2l7444,-614r291,1l7747,-613r10,-10l7757,-639r-136,l7620,-639r-65,l7547,-640r-2,-1l7481,-641r-8,l7465,-644r-11,-12l7451,-663r,-9l7453,-683r6,-10l7469,-699r12,-2l7757,-701r1,-29l7620,-730r,l7563,-730r-17,l7545,-731r-56,l7473,-731r-8,-3l7454,-746r-4,-8l7450,-770r4,-7l7465,-789r8,-3l7758,-792r,-13l7748,-815r-12,l7439,-817xm7694,-700r-57,l7644,-697r12,12l7659,-678r,9l7657,-658r-6,10l7641,-642r-12,3l7757,-639r,l7695,-639r-8,-4l7676,-654r-3,-7l7672,-678r3,-7l7676,-685r5,-6l7687,-697r7,-3xm7757,-700r-210,l7555,-700r8,l7571,-697r11,12l7585,-678r,9l7583,-658r-6,10l7567,-642r-12,3l7620,-639r-7,-3l7602,-654r-3,-7l7599,-670r2,-11l7607,-691r10,-6l7629,-700r65,l7694,-700r63,l7757,-700xm7757,-700r-46,l7718,-697r12,11l7733,-678r,6l7733,-662r-3,8l7719,-643r-8,3l7695,-639r62,l7757,-700xm7757,-701r-276,l7489,-701r8,3l7508,-686r3,8l7511,-669r-2,10l7503,-649r-10,6l7481,-641r64,l7539,-643r-11,-11l7525,-662r,-16l7528,-686r11,-11l7547,-700r210,l7757,-701xm7701,-790r-73,l7636,-790r8,3l7655,-775r3,7l7658,-760r-2,12l7650,-738r-10,6l7628,-730r130,l7758,-730r-64,l7686,-733r-5,-5l7675,-744r-3,-8l7672,-761r2,-11l7680,-781r10,-7l7701,-790xm7758,-790r-57,l7710,-790r7,3l7729,-776r3,8l7732,-760r-2,12l7723,-739r-9,7l7702,-730r-8,l7758,-730r,-60xm7758,-791r-212,l7562,-791r8,4l7581,-776r4,8l7585,-752r-3,8l7570,-733r-7,3l7620,-730r-7,-3l7601,-744r,l7598,-752r,-9l7600,-772r7,-9l7616,-788r12,-2l7701,-790r57,l7758,-791xm7758,-792r-285,l7489,-791r7,3l7508,-777r3,8l7511,-752r-3,7l7497,-734r-8,3l7545,-731r-6,-2l7527,-745r-3,-7l7524,-769r3,-7l7539,-788r7,-3l7758,-791r,-1xm7748,-815r-12,l7748,-815r,xe" fillcolor="#dd4c2e" stroked="f">
              <v:stroke joinstyle="round"/>
              <v:formulas/>
              <v:path arrowok="t" o:connecttype="segments"/>
            </v:shape>
            <v:shape id="docshape79" o:spid="_x0000_s1084" style="position:absolute;left:7422;top:-818;width:337;height:204" coordorigin="7422,-817" coordsize="337,204" o:spt="100" adj="0,,0" path="m7439,-817r-5,2l7426,-807r-2,5l7424,-789r-2,130l7422,-631r2,6l7433,-617r5,2l7444,-614r46,-27l7481,-641r-8,l7465,-644r-11,-12l7451,-663r,-9l7453,-683r6,-10l7469,-699r12,-2l7596,-701r50,-29l7620,-730r,l7563,-730r-17,l7545,-731r-56,l7473,-731r-8,-3l7454,-746r-4,-8l7450,-770r4,-7l7465,-789r8,-3l7755,-792r3,-1l7758,-805r-10,-10l7736,-815r-297,-2xm7637,-700r-8,l7617,-697r-10,6l7601,-681r-2,11l7599,-661r3,7l7613,-642r8,3l7629,-639r12,-3l7651,-648r6,-10l7659,-669r,-9l7656,-685r-12,-12l7637,-700xm7577,-690r-52,29l7528,-654r11,11l7547,-640r8,1l7567,-642r10,-6l7583,-658r2,-11l7585,-678r-3,-7l7577,-690xm7711,-700r-17,l7687,-697r-6,6l7676,-685r-1,l7673,-678r-1,6l7673,-661r3,7l7687,-643r8,4l7711,-640r8,-3l7730,-654r3,-8l7733,-672r,-6l7730,-686r-12,-11l7711,-700xm7596,-701r-115,l7489,-701r8,3l7508,-686r3,8l7511,-669r-2,10l7503,-649r-10,6l7481,-641r9,l7525,-661r,-1l7525,-678r3,-8l7539,-697r8,-3l7595,-700r1,-1xm7595,-700r-48,l7555,-700r8,l7571,-697r6,7l7595,-700xm7701,-790r-73,l7636,-790r8,3l7655,-775r3,7l7658,-760r-2,12l7650,-738r-10,6l7628,-730r18,l7674,-746r-2,-6l7672,-761r2,-11l7680,-781r10,-7l7701,-790xm7728,-776r-54,30l7675,-744r6,6l7686,-733r8,3l7702,-730r12,-2l7723,-739r7,-9l7732,-760r,-8l7729,-776r-1,xm7754,-791r-208,l7562,-791r8,4l7581,-776r4,8l7585,-752r-3,8l7570,-733r-7,3l7620,-730r-7,-3l7601,-744r,l7598,-752r,-9l7600,-772r7,-9l7616,-788r12,-2l7701,-790r52,l7754,-791xm7755,-792r-282,l7489,-791r7,3l7508,-777r3,8l7511,-752r-3,7l7497,-734r-8,3l7545,-731r-6,-2l7527,-745r-3,-7l7524,-769r3,-7l7539,-788r7,-3l7754,-791r1,-1xm7753,-790r-52,l7710,-790r7,3l7728,-776r25,-14xm7748,-815r-12,l7748,-815r,xe" stroked="f">
              <v:fill opacity="19660f"/>
              <v:stroke joinstyle="round"/>
              <v:formulas/>
              <v:path arrowok="t" o:connecttype="segments"/>
            </v:shape>
            <v:shape id="docshape80" o:spid="_x0000_s1083" style="position:absolute;left:7722;top:-887;width:166;height:286" coordorigin="7723,-886" coordsize="166,286" o:spt="100" adj="0,,0" path="m7888,-648r-165,l7723,-604r1,l7724,-600r163,l7887,-604r1,l7888,-648xm7888,-886r-165,l7723,-827r165,l7888,-886xe" fillcolor="#f69320" stroked="f">
              <v:stroke joinstyle="round"/>
              <v:formulas/>
              <v:path arrowok="t" o:connecttype="segments"/>
            </v:shape>
            <v:shape id="docshape81" o:spid="_x0000_s1082" style="position:absolute;left:7854;top:-886;width:35;height:286" coordorigin="7854,-885" coordsize="35,286" o:spt="100" adj="0,,0" path="m7888,-648r-34,l7854,-607r,4l7854,-599r32,l7886,-603r2,l7888,-607r,-41xm7888,-885r-34,l7854,-827r34,l7888,-885xe" fillcolor="#f48120" stroked="f">
              <v:stroke joinstyle="round"/>
              <v:formulas/>
              <v:path arrowok="t" o:connecttype="segments"/>
            </v:shape>
            <v:rect id="docshape82" o:spid="_x0000_s1081" style="position:absolute;left:7722;top:-886;width:166;height:36" fillcolor="#f27024" stroked="f"/>
            <v:rect id="docshape83" o:spid="_x0000_s1080" style="position:absolute;left:7854;top:-886;width:35;height:36" fillcolor="#f06724" stroked="f"/>
            <v:rect id="docshape84" o:spid="_x0000_s1079" style="position:absolute;left:7720;top:-927;width:171;height:21" fillcolor="#e6e7e7" stroked="f"/>
            <v:shape id="docshape85" o:spid="_x0000_s1078" style="position:absolute;left:7710;top:-927;width:190;height:63" coordorigin="7711,-927" coordsize="190,63" path="m7900,-916r-3,-3l7891,-919r,-8l7843,-927r,8l7714,-919r-3,3l7711,-864r189,l7900,-916xe" fillcolor="#d0d2d3" stroked="f">
              <v:path arrowok="t"/>
            </v:shape>
            <v:shape id="docshape86" o:spid="_x0000_s1077" style="position:absolute;left:7832;top:-920;width:68;height:56" coordorigin="7833,-920" coordsize="68,56" path="m7897,-920r-64,l7833,-864r67,l7900,-912r,-4l7897,-920xe" fillcolor="#bbbdbf" stroked="f">
              <v:path arrowok="t"/>
            </v:shape>
            <v:rect id="docshape87" o:spid="_x0000_s1076" style="position:absolute;left:7722;top:-827;width:166;height:179" fillcolor="#f2f2f3" stroked="f"/>
            <v:shape id="docshape88" o:spid="_x0000_s1075" style="position:absolute;left:7716;top:-914;width:114;height:43" coordorigin="7716,-913" coordsize="114,43" o:spt="100" adj="0,,0" path="m7721,-912r-1,-1l7717,-913r-1,1l7716,-871r1,1l7719,-870r1,l7721,-871r,-41xm7732,-912r-1,-1l7728,-913r-1,1l7727,-871r1,1l7730,-870r1,l7732,-871r,-41xm7743,-912r-1,-1l7739,-913r-1,1l7738,-871r1,1l7740,-870r2,l7743,-871r,-41xm7754,-912r-1,-1l7750,-913r-1,1l7749,-871r1,1l7751,-870r2,l7754,-871r,-41xm7765,-912r-1,-1l7761,-913r-1,1l7760,-871r1,1l7762,-870r2,l7765,-871r,-41xm7775,-912r-1,-1l7772,-913r-1,1l7771,-871r1,1l7773,-870r1,l7775,-871r,-41xm7786,-912r-1,-1l7782,-913r-1,1l7781,-871r1,1l7784,-870r1,l7786,-871r,-41xm7797,-912r-1,-1l7793,-913r-1,1l7792,-871r1,1l7795,-870r1,l7797,-871r,-41xm7808,-912r-1,-1l7804,-913r-1,1l7803,-871r1,1l7805,-870r2,l7808,-871r,-41xm7819,-912r-1,-1l7815,-913r-1,1l7814,-871r1,1l7816,-870r2,l7819,-871r,-41xm7830,-912r-1,-1l7826,-913r-1,1l7825,-871r1,1l7827,-870r2,l7830,-871r,-41xe" fillcolor="#bbbdbf" stroked="f">
              <v:stroke joinstyle="round"/>
              <v:formulas/>
              <v:path arrowok="t" o:connecttype="segments"/>
            </v:shape>
            <v:shape id="docshape89" o:spid="_x0000_s1074" style="position:absolute;left:7835;top:-914;width:60;height:43" coordorigin="7836,-913" coordsize="60,43" o:spt="100" adj="0,,0" path="m7840,-912r-1,-1l7837,-913r-1,1l7836,-871r1,1l7838,-870r1,l7840,-871r,-41xm7851,-912r-1,-1l7847,-913r-1,1l7846,-871r1,1l7849,-870r1,l7851,-871r,-41xm7862,-912r-1,-1l7858,-913r-1,1l7857,-871r1,1l7860,-870r1,l7862,-871r,-41xm7873,-912r-1,-1l7869,-913r-1,1l7868,-871r1,1l7871,-870r1,l7873,-871r,-41xm7884,-912r-1,-1l7880,-913r-1,1l7879,-871r1,1l7881,-870r2,l7884,-871r,-41xm7895,-912r-1,-1l7891,-913r-1,1l7890,-871r1,1l7892,-870r2,l7895,-871r,-41xe" fillcolor="#a7a9ac" stroked="f">
              <v:stroke joinstyle="round"/>
              <v:formulas/>
              <v:path arrowok="t" o:connecttype="segments"/>
            </v:shape>
            <v:rect id="docshape90" o:spid="_x0000_s1073" style="position:absolute;left:7854;top:-827;width:35;height:179" fillcolor="#e6e7e7" stroked="f"/>
            <v:shape id="docshape91" o:spid="_x0000_s1072" style="position:absolute;left:7735;top:-803;width:140;height:15" coordorigin="7736,-803" coordsize="140,15" path="m7874,-803r-137,l7736,-802r,12l7737,-788r135,l7874,-788r1,-2l7875,-802r-1,-1xe" fillcolor="#eb2227" stroked="f">
              <v:path arrowok="t"/>
            </v:shape>
            <v:shape id="docshape92" o:spid="_x0000_s1071" style="position:absolute;left:7854;top:-803;width:22;height:15" coordorigin="7854,-803" coordsize="22,15" path="m7874,-803r-20,l7854,-788r20,l7875,-790r,-1l7875,-801r-1,-2xe" fillcolor="#c32026" stroked="f">
              <v:path arrowok="t"/>
            </v:shape>
            <v:shape id="docshape93" o:spid="_x0000_s1070" style="position:absolute;left:7735;top:-760;width:114;height:80" coordorigin="7736,-759" coordsize="114,80" o:spt="100" adj="0,,0" path="m7794,-712r-1,-2l7737,-714r-1,2l7736,-705r1,2l7791,-703r2,l7794,-705r,-7xm7823,-689r-2,-2l7737,-691r-1,2l7736,-682r1,2l7819,-680r2,l7823,-682r,-7xm7841,-758r-1,-1l7737,-759r-1,1l7736,-750r1,1l7838,-749r2,l7841,-750r,-8xm7849,-735r-1,-2l7737,-737r-1,2l7736,-728r1,2l7846,-726r2,l7849,-728r,-7xe" fillcolor="#2aabe2" stroked="f">
              <v:stroke joinstyle="round"/>
              <v:formulas/>
              <v:path arrowok="t" o:connecttype="segments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docshape94" o:spid="_x0000_s1069" type="#_x0000_t202" style="position:absolute;left:7538;top:-1407;width:107;height:60" filled="f" stroked="f">
              <v:textbox inset="0,0,0,0">
                <w:txbxContent>
                  <w:p w14:paraId="0078A77F" w14:textId="77777777" w:rsidR="00CA09A7" w:rsidRDefault="00000000">
                    <w:pPr>
                      <w:spacing w:line="57" w:lineRule="exact"/>
                      <w:rPr>
                        <w:sz w:val="5"/>
                      </w:rPr>
                    </w:pPr>
                    <w:r>
                      <w:rPr>
                        <w:color w:val="FFFFFF"/>
                        <w:sz w:val="5"/>
                      </w:rPr>
                      <w:t>milk</w:t>
                    </w:r>
                  </w:p>
                </w:txbxContent>
              </v:textbox>
            </v:shape>
            <w10:wrap anchorx="page"/>
          </v:group>
        </w:pict>
      </w:r>
      <w:r>
        <w:rPr>
          <w:color w:val="231F20"/>
          <w:w w:val="85"/>
          <w:sz w:val="24"/>
        </w:rPr>
        <w:t>If</w:t>
      </w:r>
      <w:r>
        <w:rPr>
          <w:color w:val="231F20"/>
          <w:spacing w:val="9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you</w:t>
      </w:r>
      <w:r>
        <w:rPr>
          <w:color w:val="231F20"/>
          <w:spacing w:val="10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must</w:t>
      </w:r>
      <w:r>
        <w:rPr>
          <w:color w:val="231F20"/>
          <w:spacing w:val="10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go</w:t>
      </w:r>
      <w:r>
        <w:rPr>
          <w:color w:val="231F20"/>
          <w:spacing w:val="10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in</w:t>
      </w:r>
      <w:r>
        <w:rPr>
          <w:color w:val="231F20"/>
          <w:spacing w:val="10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person,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stay</w:t>
      </w:r>
      <w:r>
        <w:rPr>
          <w:color w:val="231F20"/>
          <w:spacing w:val="-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t</w:t>
      </w:r>
      <w:r>
        <w:rPr>
          <w:color w:val="231F20"/>
          <w:spacing w:val="-3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least</w:t>
      </w:r>
      <w:r>
        <w:rPr>
          <w:color w:val="231F20"/>
          <w:spacing w:val="-3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6</w:t>
      </w:r>
      <w:r>
        <w:rPr>
          <w:color w:val="231F20"/>
          <w:spacing w:val="-3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feet</w:t>
      </w:r>
      <w:r>
        <w:rPr>
          <w:color w:val="231F20"/>
          <w:spacing w:val="-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way</w:t>
      </w:r>
      <w:r>
        <w:rPr>
          <w:color w:val="231F20"/>
          <w:spacing w:val="-3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from</w:t>
      </w:r>
    </w:p>
    <w:p w14:paraId="16647BC0" w14:textId="77777777" w:rsidR="00CA09A7" w:rsidRDefault="00000000">
      <w:pPr>
        <w:pStyle w:val="BodyText"/>
        <w:spacing w:before="1" w:line="225" w:lineRule="auto"/>
        <w:ind w:left="1955" w:right="348"/>
      </w:pPr>
      <w:r>
        <w:rPr>
          <w:color w:val="231F20"/>
          <w:w w:val="85"/>
        </w:rPr>
        <w:t>others</w:t>
      </w:r>
      <w:r>
        <w:rPr>
          <w:color w:val="231F20"/>
          <w:spacing w:val="9"/>
          <w:w w:val="85"/>
        </w:rPr>
        <w:t xml:space="preserve"> </w:t>
      </w:r>
      <w:r>
        <w:rPr>
          <w:color w:val="231F20"/>
          <w:w w:val="85"/>
        </w:rPr>
        <w:t>and</w:t>
      </w:r>
      <w:r>
        <w:rPr>
          <w:color w:val="231F20"/>
          <w:spacing w:val="10"/>
          <w:w w:val="85"/>
        </w:rPr>
        <w:t xml:space="preserve"> </w:t>
      </w:r>
      <w:r>
        <w:rPr>
          <w:color w:val="231F20"/>
          <w:w w:val="85"/>
        </w:rPr>
        <w:t>disinfect</w:t>
      </w:r>
      <w:r>
        <w:rPr>
          <w:color w:val="231F20"/>
          <w:spacing w:val="9"/>
          <w:w w:val="85"/>
        </w:rPr>
        <w:t xml:space="preserve"> </w:t>
      </w:r>
      <w:r>
        <w:rPr>
          <w:color w:val="231F20"/>
          <w:w w:val="85"/>
        </w:rPr>
        <w:t>items</w:t>
      </w:r>
      <w:r>
        <w:rPr>
          <w:color w:val="231F20"/>
          <w:spacing w:val="10"/>
          <w:w w:val="85"/>
        </w:rPr>
        <w:t xml:space="preserve"> </w:t>
      </w:r>
      <w:r>
        <w:rPr>
          <w:color w:val="231F20"/>
          <w:w w:val="85"/>
        </w:rPr>
        <w:t>you</w:t>
      </w:r>
      <w:r>
        <w:rPr>
          <w:color w:val="231F20"/>
          <w:spacing w:val="-54"/>
          <w:w w:val="85"/>
        </w:rPr>
        <w:t xml:space="preserve"> </w:t>
      </w:r>
      <w:r>
        <w:rPr>
          <w:color w:val="231F20"/>
          <w:w w:val="85"/>
        </w:rPr>
        <w:t>must</w:t>
      </w:r>
      <w:r>
        <w:rPr>
          <w:color w:val="231F20"/>
          <w:spacing w:val="-9"/>
          <w:w w:val="85"/>
        </w:rPr>
        <w:t xml:space="preserve"> </w:t>
      </w:r>
      <w:r>
        <w:rPr>
          <w:color w:val="231F20"/>
          <w:w w:val="85"/>
        </w:rPr>
        <w:t>touch.</w:t>
      </w:r>
    </w:p>
    <w:p w14:paraId="27EC2E72" w14:textId="77777777" w:rsidR="00CA09A7" w:rsidRDefault="00000000">
      <w:pPr>
        <w:pStyle w:val="ListParagraph"/>
        <w:numPr>
          <w:ilvl w:val="0"/>
          <w:numId w:val="1"/>
        </w:numPr>
        <w:tabs>
          <w:tab w:val="left" w:pos="1955"/>
          <w:tab w:val="left" w:pos="1956"/>
        </w:tabs>
        <w:spacing w:line="225" w:lineRule="auto"/>
        <w:ind w:left="1955" w:right="776"/>
        <w:rPr>
          <w:sz w:val="24"/>
        </w:rPr>
      </w:pPr>
      <w:r>
        <w:pict w14:anchorId="18F98E73">
          <v:group id="docshapegroup95" o:spid="_x0000_s1036" style="position:absolute;left:0;text-align:left;margin-left:343.9pt;margin-top:50.8pt;width:62.85pt;height:62.95pt;z-index:15734784;mso-position-horizontal-relative:page" coordorigin="6878,1016" coordsize="1257,1259">
            <v:shape id="docshape96" o:spid="_x0000_s1067" style="position:absolute;left:6878;top:1016;width:1257;height:1255" coordorigin="6878,1016" coordsize="1257,1255" path="m7507,1016r-73,4l7363,1033r-68,20l7231,1080r-61,34l7114,1154r-52,46l7016,1252r-40,56l6942,1369r-27,64l6895,1501r-13,71l6878,1645r4,74l6895,1789r20,68l6942,1922r34,60l7016,2039r46,51l7114,2136r56,40l7287,2230r70,22l7427,2265r71,6l7567,2268r69,-10l7702,2240r64,-24l7827,2184r58,-38l7938,2102r48,-51l8028,1995r37,-61l8095,1867r22,-71l8130,1724r5,-74l8131,1577r-10,-67l8100,1433r-28,-64l8038,1308r-40,-56l7952,1200r-51,-46l7844,1114r-60,-34l7719,1053r-68,-20l7581,1020r-74,-4xe" fillcolor="#198da7" stroked="f">
              <v:path arrowok="t"/>
            </v:shape>
            <v:shape id="docshape97" o:spid="_x0000_s1066" style="position:absolute;left:6884;top:1254;width:934;height:306" coordorigin="6884,1254" coordsize="934,306" path="m7818,1254r-804,l6976,1308r-34,61l6915,1433r-20,68l6884,1560r685,l7818,1254xe" fillcolor="#d1d3d4" stroked="f">
              <v:path arrowok="t"/>
            </v:shape>
            <v:shape id="docshape98" o:spid="_x0000_s1065" style="position:absolute;left:7593;top:1312;width:495;height:248" coordorigin="7593,1313" coordsize="495,248" path="m7819,1313r-22,20l7593,1560r495,l7819,1313xe" fillcolor="#f1ab21" stroked="f">
              <v:path arrowok="t"/>
            </v:shape>
            <v:shape id="docshape99" o:spid="_x0000_s1064" style="position:absolute;left:6878;top:1559;width:1195;height:548" coordorigin="6878,1560" coordsize="1195,548" o:spt="100" adj="0,,0" path="m7527,1560r-643,l6882,1572r-4,73l6882,1719r13,70l6915,1857r27,65l6976,1982r40,57l7062,2090r1,1l7527,2091r,-531xm8072,1561r-540,l7532,2108r400,l7952,2090r46,-51l8038,1982r34,-60l8072,1561xe" fillcolor="#f8c97d" stroked="f">
              <v:stroke joinstyle="round"/>
              <v:formulas/>
              <v:path arrowok="t" o:connecttype="segments"/>
            </v:shape>
            <v:rect id="docshape100" o:spid="_x0000_s1063" style="position:absolute;left:7527;top:1559;width:24;height:531" stroked="f"/>
            <v:rect id="docshape101" o:spid="_x0000_s1062" style="position:absolute;left:7503;top:1559;width:24;height:531" fillcolor="#f1ab21" stroked="f"/>
            <v:shape id="docshape102" o:spid="_x0000_s1061" style="position:absolute;left:8044;top:1559;width:24;height:412" coordorigin="8045,1560" coordsize="24,412" path="m8068,1560r-23,l8045,1971r23,-41l8068,1560xe" stroked="f">
              <v:path arrowok="t"/>
            </v:shape>
            <v:shape id="docshape103" o:spid="_x0000_s1060" style="position:absolute;left:6880;top:1559;width:647;height:49" coordorigin="6880,1560" coordsize="647,49" path="m7527,1560r-643,l6882,1572r-2,36l7527,1608r,-48xe" fillcolor="#f1ab21" stroked="f">
              <v:path arrowok="t"/>
            </v:shape>
            <v:shape id="docshape104" o:spid="_x0000_s1059" style="position:absolute;left:6884;top:1254;width:1246;height:306" coordorigin="6884,1254" coordsize="1246,306" o:spt="100" adj="0,,0" path="m7818,1254r-282,276l6890,1530r-6,30l7567,1560r31,-30l7536,1530r62,l7777,1352r-1,l7819,1313r58,l7818,1254xm7877,1313r-58,l8088,1560r42,l7877,1313xe" stroked="f">
              <v:stroke joinstyle="round"/>
              <v:formulas/>
              <v:path arrowok="t" o:connecttype="segments"/>
            </v:shape>
            <v:shape id="docshape105" o:spid="_x0000_s1058" style="position:absolute;left:7567;top:1352;width:434;height:213" coordorigin="7567,1352" coordsize="434,213" path="m8001,1560l7777,1352r-210,208l7593,1560r9,3l7997,1565r4,-5xe" fillcolor="#f8c97d" stroked="f">
              <v:path arrowok="t"/>
            </v:shape>
            <v:shape id="docshape106" o:spid="_x0000_s1057" type="#_x0000_t75" style="position:absolute;left:7776;top:1312;width:312;height:288">
              <v:imagedata r:id="rId17" o:title=""/>
            </v:shape>
            <v:shape id="docshape107" o:spid="_x0000_s1056" style="position:absolute;left:6996;top:1254;width:822;height:25" coordorigin="6997,1254" coordsize="822,25" o:spt="100" adj="0,,0" path="m7785,1254r-771,l6997,1279r788,l7785,1254xm7818,1254r-33,l7785,1279r33,l7818,1254xe" stroked="f">
              <v:stroke joinstyle="round"/>
              <v:formulas/>
              <v:path arrowok="t" o:connecttype="segments"/>
            </v:shape>
            <v:rect id="docshape108" o:spid="_x0000_s1055" style="position:absolute;left:7632;top:1562;width:138;height:545" fillcolor="#f1ab21" stroked="f"/>
            <v:shape id="docshape109" o:spid="_x0000_s1054" style="position:absolute;left:7656;top:1577;width:95;height:498" coordorigin="7656,1578" coordsize="95,498" o:spt="100" adj="0,,0" path="m7751,1835r-95,l7656,1843r85,l7741,2075r10,l7751,1843r,-8xm7751,1578r-94,l7657,1588r82,l7739,1820r12,l7751,1588r,-10xe" fillcolor="#a47129" stroked="f">
              <v:stroke joinstyle="round"/>
              <v:formulas/>
              <v:path arrowok="t" o:connecttype="segments"/>
            </v:shape>
            <v:rect id="docshape110" o:spid="_x0000_s1053" style="position:absolute;left:7802;top:1565;width:181;height:330" fillcolor="#55bce8" stroked="f"/>
            <v:shape id="docshape111" o:spid="_x0000_s1052" style="position:absolute;left:7820;top:1581;width:148;height:292" coordorigin="7821,1582" coordsize="148,292" path="m7968,1582r-147,l7821,1596r132,l7953,1874r15,l7968,1596r,-14xe" fillcolor="#020303" stroked="f">
              <v:fill opacity="7863f"/>
              <v:path arrowok="t"/>
            </v:shape>
            <v:rect id="docshape112" o:spid="_x0000_s1051" style="position:absolute;left:7828;top:1750;width:119;height:112" stroked="f">
              <v:fill opacity="15728f"/>
            </v:rect>
            <v:rect id="docshape113" o:spid="_x0000_s1050" style="position:absolute;left:7750;top:1451;width:101;height:78" stroked="f"/>
            <v:rect id="docshape114" o:spid="_x0000_s1049" style="position:absolute;left:7765;top:1464;width:73;height:48" fillcolor="#f1ab21" stroked="f"/>
            <v:shape id="docshape115" o:spid="_x0000_s1048" style="position:absolute;left:7765;top:1476;width:61;height:36" coordorigin="7765,1476" coordsize="61,36" path="m7826,1476r-61,l7765,1488r,24l7826,1512r,-24l7826,1476xe" fillcolor="#5270a4" stroked="f">
              <v:path arrowok="t"/>
            </v:shape>
            <v:rect id="docshape116" o:spid="_x0000_s1047" style="position:absolute;left:7742;top:1451;width:8;height:78" fillcolor="#f1ab21" stroked="f"/>
            <v:shape id="docshape117" o:spid="_x0000_s1046" style="position:absolute;left:7453;top:1889;width:18;height:237" coordorigin="7453,1890" coordsize="18,237" path="m7466,1890r-4,l7457,1890r-4,3l7453,2123r4,3l7466,2126r4,-3l7470,1893r-4,-3xe" fillcolor="#944b41" stroked="f">
              <v:path arrowok="t"/>
            </v:shape>
            <v:shape id="docshape118" o:spid="_x0000_s1045" style="position:absolute;left:7394;top:1748;width:132;height:254" coordorigin="7395,1749" coordsize="132,254" path="m7461,1749r-26,10l7414,1786r-14,40l7395,1875r5,50l7414,1965r21,27l7461,2002r26,-10l7508,1965r14,-40l7527,1875r-5,-49l7508,1786r-21,-27l7461,1749xe" fillcolor="#59be8a" stroked="f">
              <v:path arrowok="t"/>
            </v:shape>
            <v:shape id="docshape119" o:spid="_x0000_s1044" style="position:absolute;left:8047;top:1901;width:18;height:65" coordorigin="8048,1901" coordsize="18,65" path="m8061,1901r-9,l8048,1905r,61l8065,1934r,-29l8061,1901xe" fillcolor="#944b41" stroked="f">
              <v:path arrowok="t"/>
            </v:shape>
            <v:shape id="docshape120" o:spid="_x0000_s1043" style="position:absolute;left:7050;top:1755;width:1061;height:519" coordorigin="7051,1756" coordsize="1061,519" o:spt="100" adj="0,,0" path="m7964,2077r-913,l7062,2090r52,46l7170,2176r61,34l7295,2238r68,20l7434,2270r73,4l7581,2270r70,-12l7719,2238r65,-28l7844,2176r57,-40l7952,2090r12,-13xm8112,1816r-8,-22l8082,1766r-26,-10l8029,1766r-21,28l7993,1835r-5,51l7993,1937r15,42l8025,2001r13,-19l8072,1922r28,-65l8112,1816xe" fillcolor="#59be8a" stroked="f">
              <v:stroke joinstyle="round"/>
              <v:formulas/>
              <v:path arrowok="t" o:connecttype="segments"/>
            </v:shape>
            <v:shape id="docshape121" o:spid="_x0000_s1042" style="position:absolute;left:7289;top:1199;width:628;height:577" coordorigin="7289,1199" coordsize="628,577" path="m7535,1199r-246,516l7891,1776r26,-108l7535,1199xe" fillcolor="#cbccce" stroked="f">
              <v:path arrowok="t"/>
            </v:shape>
            <v:shape id="docshape122" o:spid="_x0000_s1041" style="position:absolute;left:7027;top:1113;width:604;height:604" coordorigin="7027,1114" coordsize="604,604" path="m7318,1114r-68,10l7185,1150r-55,39l7085,1238r-33,57l7032,1359r-5,67l7038,1495r27,67l7106,1619r52,45l7219,1697r81,19l7328,1717r20,l7408,1707r65,-26l7528,1642r45,-49l7606,1536r19,-64l7631,1405r-11,-69l7594,1271r-38,-55l7506,1171r-57,-32l7386,1119r-68,-5xe" fillcolor="#2a2e6c" stroked="f">
              <v:path arrowok="t"/>
            </v:shape>
            <v:shape id="docshape123" o:spid="_x0000_s1040" style="position:absolute;left:7109;top:1236;width:521;height:337" coordorigin="7110,1237" coordsize="521,337" path="m7631,1405r-4,-23l7139,1378r1,-141l7113,1237r-3,337l7138,1574r,-34l7601,1543r5,-7l7612,1516r13,-44l7631,1405xe" stroked="f">
              <v:path arrowok="t"/>
            </v:shape>
            <v:shape id="docshape124" o:spid="_x0000_s1039" type="#_x0000_t75" style="position:absolute;left:7139;top:1282;width:492;height:282">
              <v:imagedata r:id="rId18" o:title=""/>
            </v:shape>
            <v:shape id="docshape125" o:spid="_x0000_s1038" style="position:absolute;left:7027;top:1116;width:599;height:599" coordorigin="7027,1117" coordsize="599,599" path="m7615,1338r11,68l7620,1472r-19,63l7568,1592r-44,49l7469,1679r-64,26l7337,1715r-67,-5l7207,1691r-57,-33l7102,1614r-39,-55l7038,1495r-11,-69l7032,1360r20,-63l7084,1240r45,-49l7184,1153r64,-26l7316,1117r67,5l7446,1142r57,32l7551,1219r38,54l7615,1338xe" filled="f" strokecolor="white" strokeweight=".30375mm">
              <v:path arrowok="t"/>
            </v:shape>
            <v:shape id="docshape126" o:spid="_x0000_s1037" type="#_x0000_t75" style="position:absolute;left:7853;top:1665;width:110;height:110">
              <v:imagedata r:id="rId19" o:title=""/>
            </v:shape>
            <w10:wrap anchorx="page"/>
          </v:group>
        </w:pict>
      </w:r>
      <w:r>
        <w:rPr>
          <w:color w:val="231F20"/>
          <w:w w:val="85"/>
          <w:sz w:val="24"/>
        </w:rPr>
        <w:t>Get deliveries and takeout,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nd</w:t>
      </w:r>
      <w:r>
        <w:rPr>
          <w:color w:val="231F20"/>
          <w:spacing w:val="12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limit</w:t>
      </w:r>
      <w:r>
        <w:rPr>
          <w:color w:val="231F20"/>
          <w:spacing w:val="12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in-person</w:t>
      </w:r>
      <w:r>
        <w:rPr>
          <w:color w:val="231F20"/>
          <w:spacing w:val="12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contact</w:t>
      </w:r>
      <w:r>
        <w:rPr>
          <w:color w:val="231F20"/>
          <w:spacing w:val="12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s</w:t>
      </w:r>
      <w:r>
        <w:rPr>
          <w:color w:val="231F20"/>
          <w:spacing w:val="-5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much</w:t>
      </w:r>
      <w:r>
        <w:rPr>
          <w:color w:val="231F20"/>
          <w:spacing w:val="-10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s</w:t>
      </w:r>
      <w:r>
        <w:rPr>
          <w:color w:val="231F20"/>
          <w:spacing w:val="-10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possible.</w:t>
      </w:r>
    </w:p>
    <w:p w14:paraId="2ABEA002" w14:textId="77777777" w:rsidR="00CA09A7" w:rsidRDefault="00CA09A7">
      <w:pPr>
        <w:pStyle w:val="BodyText"/>
        <w:spacing w:before="11"/>
        <w:rPr>
          <w:sz w:val="32"/>
        </w:rPr>
      </w:pPr>
    </w:p>
    <w:p w14:paraId="6E0D4956" w14:textId="77777777" w:rsidR="00CA09A7" w:rsidRDefault="00000000">
      <w:pPr>
        <w:pStyle w:val="Heading1"/>
        <w:spacing w:line="235" w:lineRule="auto"/>
        <w:ind w:left="1595" w:right="1426"/>
      </w:pPr>
      <w:r>
        <w:rPr>
          <w:color w:val="005E6F"/>
          <w:spacing w:val="-1"/>
          <w:w w:val="70"/>
        </w:rPr>
        <w:t xml:space="preserve">Prevent the spread </w:t>
      </w:r>
      <w:r>
        <w:rPr>
          <w:color w:val="005E6F"/>
          <w:w w:val="70"/>
        </w:rPr>
        <w:t>of</w:t>
      </w:r>
      <w:r>
        <w:rPr>
          <w:color w:val="005E6F"/>
          <w:spacing w:val="1"/>
          <w:w w:val="70"/>
        </w:rPr>
        <w:t xml:space="preserve"> </w:t>
      </w:r>
      <w:r>
        <w:rPr>
          <w:color w:val="005E6F"/>
          <w:w w:val="65"/>
        </w:rPr>
        <w:t>COVID-19</w:t>
      </w:r>
      <w:r>
        <w:rPr>
          <w:color w:val="005E6F"/>
          <w:spacing w:val="2"/>
          <w:w w:val="65"/>
        </w:rPr>
        <w:t xml:space="preserve"> </w:t>
      </w:r>
      <w:r>
        <w:rPr>
          <w:color w:val="005E6F"/>
          <w:w w:val="65"/>
        </w:rPr>
        <w:t>if</w:t>
      </w:r>
      <w:r>
        <w:rPr>
          <w:color w:val="005E6F"/>
          <w:spacing w:val="3"/>
          <w:w w:val="65"/>
        </w:rPr>
        <w:t xml:space="preserve"> </w:t>
      </w:r>
      <w:r>
        <w:rPr>
          <w:color w:val="005E6F"/>
          <w:w w:val="65"/>
        </w:rPr>
        <w:t>you</w:t>
      </w:r>
      <w:r>
        <w:rPr>
          <w:color w:val="005E6F"/>
          <w:spacing w:val="3"/>
          <w:w w:val="65"/>
        </w:rPr>
        <w:t xml:space="preserve"> </w:t>
      </w:r>
      <w:r>
        <w:rPr>
          <w:color w:val="005E6F"/>
          <w:w w:val="65"/>
        </w:rPr>
        <w:t>are</w:t>
      </w:r>
      <w:r>
        <w:rPr>
          <w:color w:val="005E6F"/>
          <w:spacing w:val="3"/>
          <w:w w:val="65"/>
        </w:rPr>
        <w:t xml:space="preserve"> </w:t>
      </w:r>
      <w:r>
        <w:rPr>
          <w:color w:val="005E6F"/>
          <w:w w:val="65"/>
        </w:rPr>
        <w:t>sick</w:t>
      </w:r>
    </w:p>
    <w:p w14:paraId="0EC35591" w14:textId="77777777" w:rsidR="00CA09A7" w:rsidRDefault="00000000">
      <w:pPr>
        <w:pStyle w:val="BodyText"/>
        <w:rPr>
          <w:b/>
          <w:sz w:val="4"/>
        </w:rPr>
      </w:pPr>
      <w:r>
        <w:pict w14:anchorId="38DA9A4F">
          <v:group id="docshapegroup127" o:spid="_x0000_s1033" style="position:absolute;margin-left:418.95pt;margin-top:3.5pt;width:164pt;height:1pt;z-index:-15726592;mso-wrap-distance-left:0;mso-wrap-distance-right:0;mso-position-horizontal-relative:page" coordorigin="8379,70" coordsize="3280,20">
            <v:line id="_x0000_s1035" style="position:absolute" from="8429,80" to="11628,80" strokecolor="#aa001e" strokeweight="1pt">
              <v:stroke dashstyle="dot"/>
            </v:line>
            <v:shape id="docshape128" o:spid="_x0000_s1034" style="position:absolute;left:8379;top:70;width:3280;height:20" coordorigin="8379,70" coordsize="3280,20" o:spt="100" adj="0,,0" path="m8399,80r-3,-7l8389,70r-7,3l8379,80r3,7l8389,90r7,-3l8399,80xm11658,80r-3,-7l11648,70r-7,3l11638,80r3,7l11648,90r7,-3l11658,80xe" fillcolor="#aa001e" stroked="f">
              <v:stroke joinstyle="round"/>
              <v:formulas/>
              <v:path arrowok="t" o:connecttype="segments"/>
            </v:shape>
            <w10:wrap type="topAndBottom" anchorx="page"/>
          </v:group>
        </w:pict>
      </w:r>
    </w:p>
    <w:p w14:paraId="76B64FBF" w14:textId="77777777" w:rsidR="00CA09A7" w:rsidRDefault="00000000">
      <w:pPr>
        <w:pStyle w:val="ListParagraph"/>
        <w:numPr>
          <w:ilvl w:val="0"/>
          <w:numId w:val="1"/>
        </w:numPr>
        <w:tabs>
          <w:tab w:val="left" w:pos="1955"/>
          <w:tab w:val="left" w:pos="1956"/>
        </w:tabs>
        <w:spacing w:before="71" w:line="225" w:lineRule="auto"/>
        <w:ind w:left="1955" w:right="1046"/>
        <w:rPr>
          <w:sz w:val="24"/>
        </w:rPr>
      </w:pPr>
      <w:r>
        <w:rPr>
          <w:color w:val="231F20"/>
          <w:w w:val="85"/>
          <w:sz w:val="24"/>
        </w:rPr>
        <w:t>Stay home if you are sick,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except</w:t>
      </w:r>
      <w:r>
        <w:rPr>
          <w:color w:val="231F20"/>
          <w:spacing w:val="-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to get medical</w:t>
      </w:r>
      <w:r>
        <w:rPr>
          <w:color w:val="231F20"/>
          <w:spacing w:val="-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care.</w:t>
      </w:r>
    </w:p>
    <w:p w14:paraId="4B1E5BCE" w14:textId="77777777" w:rsidR="00CA09A7" w:rsidRDefault="00000000">
      <w:pPr>
        <w:pStyle w:val="ListParagraph"/>
        <w:numPr>
          <w:ilvl w:val="0"/>
          <w:numId w:val="1"/>
        </w:numPr>
        <w:tabs>
          <w:tab w:val="left" w:pos="1955"/>
          <w:tab w:val="left" w:pos="1956"/>
        </w:tabs>
        <w:spacing w:line="225" w:lineRule="auto"/>
        <w:ind w:left="1955" w:right="928"/>
        <w:rPr>
          <w:sz w:val="24"/>
        </w:rPr>
      </w:pPr>
      <w:r>
        <w:rPr>
          <w:color w:val="231F20"/>
          <w:spacing w:val="-1"/>
          <w:w w:val="90"/>
          <w:sz w:val="24"/>
        </w:rPr>
        <w:t>Avoid</w:t>
      </w:r>
      <w:r>
        <w:rPr>
          <w:color w:val="231F20"/>
          <w:spacing w:val="-11"/>
          <w:w w:val="90"/>
          <w:sz w:val="24"/>
        </w:rPr>
        <w:t xml:space="preserve"> </w:t>
      </w:r>
      <w:r>
        <w:rPr>
          <w:color w:val="231F20"/>
          <w:spacing w:val="-1"/>
          <w:w w:val="90"/>
          <w:sz w:val="24"/>
        </w:rPr>
        <w:t>public</w:t>
      </w:r>
      <w:r>
        <w:rPr>
          <w:color w:val="231F20"/>
          <w:spacing w:val="-11"/>
          <w:w w:val="90"/>
          <w:sz w:val="24"/>
        </w:rPr>
        <w:t xml:space="preserve"> </w:t>
      </w:r>
      <w:r>
        <w:rPr>
          <w:color w:val="231F20"/>
          <w:spacing w:val="-1"/>
          <w:w w:val="90"/>
          <w:sz w:val="24"/>
        </w:rPr>
        <w:t>transportation,</w:t>
      </w:r>
      <w:r>
        <w:rPr>
          <w:color w:val="231F20"/>
          <w:spacing w:val="-57"/>
          <w:w w:val="90"/>
          <w:sz w:val="24"/>
        </w:rPr>
        <w:t xml:space="preserve"> </w:t>
      </w:r>
      <w:proofErr w:type="gramStart"/>
      <w:r>
        <w:rPr>
          <w:color w:val="231F20"/>
          <w:w w:val="85"/>
          <w:sz w:val="24"/>
        </w:rPr>
        <w:t>ride-sharing</w:t>
      </w:r>
      <w:proofErr w:type="gramEnd"/>
      <w:r>
        <w:rPr>
          <w:color w:val="231F20"/>
          <w:w w:val="85"/>
          <w:sz w:val="24"/>
        </w:rPr>
        <w:t>,</w:t>
      </w:r>
      <w:r>
        <w:rPr>
          <w:color w:val="231F20"/>
          <w:spacing w:val="-8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or</w:t>
      </w:r>
      <w:r>
        <w:rPr>
          <w:color w:val="231F20"/>
          <w:spacing w:val="-8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taxis.</w:t>
      </w:r>
    </w:p>
    <w:p w14:paraId="66B4CCC5" w14:textId="77777777" w:rsidR="00CA09A7" w:rsidRDefault="00000000">
      <w:pPr>
        <w:pStyle w:val="ListParagraph"/>
        <w:numPr>
          <w:ilvl w:val="0"/>
          <w:numId w:val="1"/>
        </w:numPr>
        <w:tabs>
          <w:tab w:val="left" w:pos="1955"/>
          <w:tab w:val="left" w:pos="1956"/>
        </w:tabs>
        <w:spacing w:before="92" w:line="225" w:lineRule="auto"/>
        <w:ind w:left="1955" w:right="704"/>
        <w:rPr>
          <w:sz w:val="24"/>
        </w:rPr>
      </w:pPr>
      <w:r>
        <w:rPr>
          <w:color w:val="231F20"/>
          <w:w w:val="85"/>
          <w:sz w:val="24"/>
        </w:rPr>
        <w:t>Separate yourself from other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people</w:t>
      </w:r>
      <w:r>
        <w:rPr>
          <w:color w:val="231F20"/>
          <w:spacing w:val="6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nd</w:t>
      </w:r>
      <w:r>
        <w:rPr>
          <w:color w:val="231F20"/>
          <w:spacing w:val="6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pets</w:t>
      </w:r>
      <w:r>
        <w:rPr>
          <w:color w:val="231F20"/>
          <w:spacing w:val="6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in</w:t>
      </w:r>
      <w:r>
        <w:rPr>
          <w:color w:val="231F20"/>
          <w:spacing w:val="6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your</w:t>
      </w:r>
      <w:r>
        <w:rPr>
          <w:color w:val="231F20"/>
          <w:spacing w:val="7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home.</w:t>
      </w:r>
    </w:p>
    <w:p w14:paraId="412080BA" w14:textId="77777777" w:rsidR="00CA09A7" w:rsidRDefault="00000000">
      <w:pPr>
        <w:pStyle w:val="ListParagraph"/>
        <w:numPr>
          <w:ilvl w:val="0"/>
          <w:numId w:val="1"/>
        </w:numPr>
        <w:tabs>
          <w:tab w:val="left" w:pos="1955"/>
          <w:tab w:val="left" w:pos="1956"/>
        </w:tabs>
        <w:spacing w:line="225" w:lineRule="auto"/>
        <w:ind w:left="1955" w:right="678"/>
        <w:rPr>
          <w:sz w:val="24"/>
        </w:rPr>
      </w:pPr>
      <w:r>
        <w:rPr>
          <w:color w:val="231F20"/>
          <w:w w:val="85"/>
          <w:sz w:val="24"/>
        </w:rPr>
        <w:t>There is no specific treatment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spacing w:val="-2"/>
          <w:w w:val="85"/>
          <w:sz w:val="24"/>
        </w:rPr>
        <w:t>for</w:t>
      </w:r>
      <w:r>
        <w:rPr>
          <w:color w:val="231F20"/>
          <w:spacing w:val="-11"/>
          <w:w w:val="85"/>
          <w:sz w:val="24"/>
        </w:rPr>
        <w:t xml:space="preserve"> </w:t>
      </w:r>
      <w:r>
        <w:rPr>
          <w:color w:val="231F20"/>
          <w:spacing w:val="-1"/>
          <w:w w:val="85"/>
          <w:sz w:val="24"/>
        </w:rPr>
        <w:t>COVID-19,</w:t>
      </w:r>
      <w:r>
        <w:rPr>
          <w:color w:val="231F20"/>
          <w:spacing w:val="-11"/>
          <w:w w:val="85"/>
          <w:sz w:val="24"/>
        </w:rPr>
        <w:t xml:space="preserve"> </w:t>
      </w:r>
      <w:r>
        <w:rPr>
          <w:color w:val="231F20"/>
          <w:spacing w:val="-1"/>
          <w:w w:val="85"/>
          <w:sz w:val="24"/>
        </w:rPr>
        <w:t>but</w:t>
      </w:r>
      <w:r>
        <w:rPr>
          <w:color w:val="231F20"/>
          <w:spacing w:val="-11"/>
          <w:w w:val="85"/>
          <w:sz w:val="24"/>
        </w:rPr>
        <w:t xml:space="preserve"> </w:t>
      </w:r>
      <w:r>
        <w:rPr>
          <w:color w:val="231F20"/>
          <w:spacing w:val="-1"/>
          <w:w w:val="85"/>
          <w:sz w:val="24"/>
        </w:rPr>
        <w:t>you</w:t>
      </w:r>
      <w:r>
        <w:rPr>
          <w:color w:val="231F20"/>
          <w:spacing w:val="-11"/>
          <w:w w:val="85"/>
          <w:sz w:val="24"/>
        </w:rPr>
        <w:t xml:space="preserve"> </w:t>
      </w:r>
      <w:r>
        <w:rPr>
          <w:color w:val="231F20"/>
          <w:spacing w:val="-1"/>
          <w:w w:val="85"/>
          <w:sz w:val="24"/>
        </w:rPr>
        <w:t>can</w:t>
      </w:r>
      <w:r>
        <w:rPr>
          <w:color w:val="231F20"/>
          <w:spacing w:val="-11"/>
          <w:w w:val="85"/>
          <w:sz w:val="24"/>
        </w:rPr>
        <w:t xml:space="preserve"> </w:t>
      </w:r>
      <w:r>
        <w:rPr>
          <w:color w:val="231F20"/>
          <w:spacing w:val="-1"/>
          <w:w w:val="85"/>
          <w:sz w:val="24"/>
        </w:rPr>
        <w:t>seek</w:t>
      </w:r>
      <w:r>
        <w:rPr>
          <w:color w:val="231F20"/>
          <w:spacing w:val="-5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medical care to help relieve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your</w:t>
      </w:r>
      <w:r>
        <w:rPr>
          <w:color w:val="231F20"/>
          <w:spacing w:val="-9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symptoms.</w:t>
      </w:r>
    </w:p>
    <w:p w14:paraId="16F72D46" w14:textId="77777777" w:rsidR="00CA09A7" w:rsidRDefault="00000000">
      <w:pPr>
        <w:pStyle w:val="ListParagraph"/>
        <w:numPr>
          <w:ilvl w:val="0"/>
          <w:numId w:val="1"/>
        </w:numPr>
        <w:tabs>
          <w:tab w:val="left" w:pos="1955"/>
          <w:tab w:val="left" w:pos="1956"/>
        </w:tabs>
        <w:spacing w:before="92" w:line="225" w:lineRule="auto"/>
        <w:ind w:left="1955" w:right="755"/>
        <w:rPr>
          <w:sz w:val="24"/>
        </w:rPr>
      </w:pPr>
      <w:r>
        <w:rPr>
          <w:noProof/>
        </w:rPr>
        <w:drawing>
          <wp:anchor distT="0" distB="0" distL="0" distR="0" simplePos="0" relativeHeight="15735296" behindDoc="0" locked="0" layoutInCell="1" allowOverlap="1" wp14:anchorId="355E9BF2" wp14:editId="09916530">
            <wp:simplePos x="0" y="0"/>
            <wp:positionH relativeFrom="page">
              <wp:posOffset>4367631</wp:posOffset>
            </wp:positionH>
            <wp:positionV relativeFrom="paragraph">
              <wp:posOffset>500056</wp:posOffset>
            </wp:positionV>
            <wp:extent cx="798903" cy="798906"/>
            <wp:effectExtent l="0" t="0" r="0" b="0"/>
            <wp:wrapNone/>
            <wp:docPr id="3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6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98903" cy="7989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31F20"/>
          <w:w w:val="85"/>
          <w:sz w:val="24"/>
        </w:rPr>
        <w:t>If</w:t>
      </w:r>
      <w:r>
        <w:rPr>
          <w:color w:val="231F20"/>
          <w:spacing w:val="1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you</w:t>
      </w:r>
      <w:r>
        <w:rPr>
          <w:color w:val="231F20"/>
          <w:spacing w:val="1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need</w:t>
      </w:r>
      <w:r>
        <w:rPr>
          <w:color w:val="231F20"/>
          <w:spacing w:val="1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medical</w:t>
      </w:r>
      <w:r>
        <w:rPr>
          <w:color w:val="231F20"/>
          <w:spacing w:val="1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ttention,</w:t>
      </w:r>
      <w:r>
        <w:rPr>
          <w:color w:val="231F20"/>
          <w:spacing w:val="-54"/>
          <w:w w:val="85"/>
          <w:sz w:val="24"/>
        </w:rPr>
        <w:t xml:space="preserve"> </w:t>
      </w:r>
      <w:r>
        <w:rPr>
          <w:color w:val="231F20"/>
          <w:spacing w:val="-1"/>
          <w:w w:val="85"/>
          <w:sz w:val="24"/>
        </w:rPr>
        <w:t>call</w:t>
      </w:r>
      <w:r>
        <w:rPr>
          <w:color w:val="231F20"/>
          <w:spacing w:val="-10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head.</w:t>
      </w:r>
    </w:p>
    <w:p w14:paraId="239097C5" w14:textId="77777777" w:rsidR="00CA09A7" w:rsidRDefault="00CA09A7">
      <w:pPr>
        <w:pStyle w:val="BodyText"/>
        <w:spacing w:before="11"/>
        <w:rPr>
          <w:sz w:val="32"/>
        </w:rPr>
      </w:pPr>
    </w:p>
    <w:p w14:paraId="7D1B2306" w14:textId="77777777" w:rsidR="00CA09A7" w:rsidRDefault="00000000">
      <w:pPr>
        <w:pStyle w:val="Heading1"/>
        <w:spacing w:line="235" w:lineRule="auto"/>
        <w:ind w:left="1595" w:right="1426"/>
      </w:pPr>
      <w:r>
        <w:rPr>
          <w:color w:val="005E6F"/>
          <w:w w:val="65"/>
        </w:rPr>
        <w:t>Know</w:t>
      </w:r>
      <w:r>
        <w:rPr>
          <w:color w:val="005E6F"/>
          <w:spacing w:val="10"/>
          <w:w w:val="65"/>
        </w:rPr>
        <w:t xml:space="preserve"> </w:t>
      </w:r>
      <w:r>
        <w:rPr>
          <w:color w:val="005E6F"/>
          <w:w w:val="65"/>
        </w:rPr>
        <w:t>your</w:t>
      </w:r>
      <w:r>
        <w:rPr>
          <w:color w:val="005E6F"/>
          <w:spacing w:val="10"/>
          <w:w w:val="65"/>
        </w:rPr>
        <w:t xml:space="preserve"> </w:t>
      </w:r>
      <w:r>
        <w:rPr>
          <w:color w:val="005E6F"/>
          <w:w w:val="65"/>
        </w:rPr>
        <w:t>risk</w:t>
      </w:r>
      <w:r>
        <w:rPr>
          <w:color w:val="005E6F"/>
          <w:spacing w:val="10"/>
          <w:w w:val="65"/>
        </w:rPr>
        <w:t xml:space="preserve"> </w:t>
      </w:r>
      <w:r>
        <w:rPr>
          <w:color w:val="005E6F"/>
          <w:w w:val="65"/>
        </w:rPr>
        <w:t>for</w:t>
      </w:r>
      <w:r>
        <w:rPr>
          <w:color w:val="005E6F"/>
          <w:spacing w:val="-54"/>
          <w:w w:val="65"/>
        </w:rPr>
        <w:t xml:space="preserve"> </w:t>
      </w:r>
      <w:r>
        <w:rPr>
          <w:color w:val="005E6F"/>
          <w:w w:val="65"/>
        </w:rPr>
        <w:t>severe</w:t>
      </w:r>
      <w:r>
        <w:rPr>
          <w:color w:val="005E6F"/>
          <w:spacing w:val="-6"/>
          <w:w w:val="65"/>
        </w:rPr>
        <w:t xml:space="preserve"> </w:t>
      </w:r>
      <w:r>
        <w:rPr>
          <w:color w:val="005E6F"/>
          <w:w w:val="65"/>
        </w:rPr>
        <w:t>illness</w:t>
      </w:r>
    </w:p>
    <w:p w14:paraId="151BA1CE" w14:textId="77777777" w:rsidR="00CA09A7" w:rsidRDefault="00CA09A7">
      <w:pPr>
        <w:pStyle w:val="BodyText"/>
        <w:spacing w:before="11"/>
        <w:rPr>
          <w:b/>
          <w:sz w:val="4"/>
        </w:rPr>
      </w:pPr>
    </w:p>
    <w:p w14:paraId="601B22CB" w14:textId="77777777" w:rsidR="00CA09A7" w:rsidRDefault="00000000">
      <w:pPr>
        <w:pStyle w:val="BodyText"/>
        <w:spacing w:line="20" w:lineRule="exact"/>
        <w:ind w:left="1601"/>
        <w:rPr>
          <w:sz w:val="2"/>
        </w:rPr>
      </w:pPr>
      <w:r>
        <w:rPr>
          <w:sz w:val="2"/>
        </w:rPr>
      </w:r>
      <w:r>
        <w:rPr>
          <w:sz w:val="2"/>
        </w:rPr>
        <w:pict w14:anchorId="1D84A674">
          <v:group id="docshapegroup129" o:spid="_x0000_s1030" style="width:164pt;height:1pt;mso-position-horizontal-relative:char;mso-position-vertical-relative:line" coordsize="3280,20">
            <v:line id="_x0000_s1032" style="position:absolute" from="50,10" to="3249,10" strokecolor="#aa001e" strokeweight="1pt">
              <v:stroke dashstyle="dot"/>
            </v:line>
            <v:shape id="docshape130" o:spid="_x0000_s1031" style="position:absolute;width:3280;height:20" coordsize="3280,20" o:spt="100" adj="0,,0" path="m20,10l17,3,10,,3,3,,10r3,7l10,20r7,-3l20,10xm3279,10r-3,-7l3269,r-7,3l3259,10r3,7l3269,20r7,-3l3279,10xe" fillcolor="#aa001e" stroked="f">
              <v:stroke joinstyle="round"/>
              <v:formulas/>
              <v:path arrowok="t" o:connecttype="segments"/>
            </v:shape>
            <w10:anchorlock/>
          </v:group>
        </w:pict>
      </w:r>
    </w:p>
    <w:p w14:paraId="0C12A01D" w14:textId="77777777" w:rsidR="00CA09A7" w:rsidRDefault="00000000">
      <w:pPr>
        <w:pStyle w:val="ListParagraph"/>
        <w:numPr>
          <w:ilvl w:val="0"/>
          <w:numId w:val="1"/>
        </w:numPr>
        <w:tabs>
          <w:tab w:val="left" w:pos="1955"/>
          <w:tab w:val="left" w:pos="1956"/>
        </w:tabs>
        <w:spacing w:before="84" w:line="225" w:lineRule="auto"/>
        <w:ind w:left="1955" w:right="1642"/>
        <w:rPr>
          <w:sz w:val="24"/>
        </w:rPr>
      </w:pPr>
      <w:r>
        <w:rPr>
          <w:color w:val="231F20"/>
          <w:spacing w:val="-1"/>
          <w:w w:val="85"/>
          <w:sz w:val="24"/>
        </w:rPr>
        <w:t>Everyone</w:t>
      </w:r>
      <w:r>
        <w:rPr>
          <w:color w:val="231F20"/>
          <w:spacing w:val="-10"/>
          <w:w w:val="85"/>
          <w:sz w:val="24"/>
        </w:rPr>
        <w:t xml:space="preserve"> </w:t>
      </w:r>
      <w:r>
        <w:rPr>
          <w:color w:val="231F20"/>
          <w:spacing w:val="-1"/>
          <w:w w:val="85"/>
          <w:sz w:val="24"/>
        </w:rPr>
        <w:t>is</w:t>
      </w:r>
      <w:r>
        <w:rPr>
          <w:color w:val="231F20"/>
          <w:spacing w:val="-10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t</w:t>
      </w:r>
      <w:r>
        <w:rPr>
          <w:color w:val="231F20"/>
          <w:spacing w:val="-9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risk</w:t>
      </w:r>
      <w:r>
        <w:rPr>
          <w:color w:val="231F20"/>
          <w:spacing w:val="-10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of</w:t>
      </w:r>
      <w:r>
        <w:rPr>
          <w:color w:val="231F20"/>
          <w:spacing w:val="-5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getting</w:t>
      </w:r>
      <w:r>
        <w:rPr>
          <w:color w:val="231F20"/>
          <w:spacing w:val="-9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COVID-19.</w:t>
      </w:r>
    </w:p>
    <w:p w14:paraId="41952E42" w14:textId="77777777" w:rsidR="00CA09A7" w:rsidRDefault="00000000">
      <w:pPr>
        <w:pStyle w:val="ListParagraph"/>
        <w:numPr>
          <w:ilvl w:val="0"/>
          <w:numId w:val="1"/>
        </w:numPr>
        <w:tabs>
          <w:tab w:val="left" w:pos="1955"/>
          <w:tab w:val="left" w:pos="1956"/>
        </w:tabs>
        <w:spacing w:line="225" w:lineRule="auto"/>
        <w:ind w:left="1955" w:right="707"/>
        <w:rPr>
          <w:sz w:val="24"/>
        </w:rPr>
      </w:pPr>
      <w:r>
        <w:rPr>
          <w:color w:val="231F20"/>
          <w:w w:val="85"/>
          <w:sz w:val="24"/>
        </w:rPr>
        <w:t>Older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dults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nd</w:t>
      </w:r>
      <w:r>
        <w:rPr>
          <w:color w:val="231F20"/>
          <w:spacing w:val="46"/>
          <w:sz w:val="24"/>
        </w:rPr>
        <w:t xml:space="preserve"> </w:t>
      </w:r>
      <w:r>
        <w:rPr>
          <w:color w:val="231F20"/>
          <w:w w:val="85"/>
          <w:sz w:val="24"/>
        </w:rPr>
        <w:t>people</w:t>
      </w:r>
      <w:r>
        <w:rPr>
          <w:color w:val="231F20"/>
          <w:spacing w:val="47"/>
          <w:sz w:val="24"/>
        </w:rPr>
        <w:t xml:space="preserve"> </w:t>
      </w:r>
      <w:r>
        <w:rPr>
          <w:color w:val="231F20"/>
          <w:w w:val="85"/>
          <w:sz w:val="24"/>
        </w:rPr>
        <w:t>of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ny age who have serious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underlying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medical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conditions</w:t>
      </w:r>
      <w:r>
        <w:rPr>
          <w:color w:val="231F20"/>
          <w:spacing w:val="-5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may</w:t>
      </w:r>
      <w:r>
        <w:rPr>
          <w:color w:val="231F20"/>
          <w:spacing w:val="3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be</w:t>
      </w:r>
      <w:r>
        <w:rPr>
          <w:color w:val="231F20"/>
          <w:spacing w:val="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at</w:t>
      </w:r>
      <w:r>
        <w:rPr>
          <w:color w:val="231F20"/>
          <w:spacing w:val="3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higher</w:t>
      </w:r>
      <w:r>
        <w:rPr>
          <w:color w:val="231F20"/>
          <w:spacing w:val="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risk</w:t>
      </w:r>
      <w:r>
        <w:rPr>
          <w:color w:val="231F20"/>
          <w:spacing w:val="4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for</w:t>
      </w:r>
      <w:r>
        <w:rPr>
          <w:color w:val="231F20"/>
          <w:spacing w:val="3"/>
          <w:w w:val="85"/>
          <w:sz w:val="24"/>
        </w:rPr>
        <w:t xml:space="preserve"> </w:t>
      </w:r>
      <w:r>
        <w:rPr>
          <w:color w:val="231F20"/>
          <w:w w:val="85"/>
          <w:sz w:val="24"/>
        </w:rPr>
        <w:t>more</w:t>
      </w:r>
      <w:r>
        <w:rPr>
          <w:color w:val="231F20"/>
          <w:spacing w:val="1"/>
          <w:w w:val="85"/>
          <w:sz w:val="24"/>
        </w:rPr>
        <w:t xml:space="preserve"> </w:t>
      </w:r>
      <w:r>
        <w:rPr>
          <w:color w:val="231F20"/>
          <w:w w:val="80"/>
          <w:sz w:val="24"/>
        </w:rPr>
        <w:t>severe</w:t>
      </w:r>
      <w:r>
        <w:rPr>
          <w:color w:val="231F20"/>
          <w:spacing w:val="-6"/>
          <w:w w:val="80"/>
          <w:sz w:val="24"/>
        </w:rPr>
        <w:t xml:space="preserve"> </w:t>
      </w:r>
      <w:r>
        <w:rPr>
          <w:color w:val="231F20"/>
          <w:w w:val="80"/>
          <w:sz w:val="24"/>
        </w:rPr>
        <w:t>illness.</w:t>
      </w:r>
    </w:p>
    <w:p w14:paraId="131C7CE3" w14:textId="77777777" w:rsidR="00CA09A7" w:rsidRDefault="00CA09A7">
      <w:pPr>
        <w:spacing w:line="225" w:lineRule="auto"/>
        <w:rPr>
          <w:sz w:val="24"/>
        </w:rPr>
        <w:sectPr w:rsidR="00CA09A7">
          <w:type w:val="continuous"/>
          <w:pgSz w:w="12240" w:h="15840"/>
          <w:pgMar w:top="0" w:right="0" w:bottom="0" w:left="500" w:header="720" w:footer="720" w:gutter="0"/>
          <w:cols w:num="2" w:space="720" w:equalWidth="0">
            <w:col w:w="6057" w:space="221"/>
            <w:col w:w="5462"/>
          </w:cols>
        </w:sectPr>
      </w:pPr>
    </w:p>
    <w:p w14:paraId="46EFBAF3" w14:textId="77777777" w:rsidR="00CA09A7" w:rsidRDefault="00000000">
      <w:pPr>
        <w:pStyle w:val="BodyText"/>
        <w:rPr>
          <w:sz w:val="20"/>
        </w:rPr>
      </w:pPr>
      <w:r>
        <w:pict w14:anchorId="04F27EE5">
          <v:group id="docshapegroup131" o:spid="_x0000_s1026" style="position:absolute;margin-left:0;margin-top:0;width:612pt;height:22.2pt;z-index:-15852544;mso-position-horizontal-relative:page;mso-position-vertical-relative:page" coordsize="12240,444">
            <v:shape id="docshape132" o:spid="_x0000_s1029" type="#_x0000_t75" style="position:absolute;left:784;width:11456;height:444">
              <v:imagedata r:id="rId21" o:title=""/>
            </v:shape>
            <v:rect id="docshape133" o:spid="_x0000_s1028" style="position:absolute;top:384;width:720;height:59" fillcolor="#faab17" stroked="f"/>
            <v:rect id="docshape134" o:spid="_x0000_s1027" style="position:absolute;width:720;height:385" fillcolor="#2c2c2c" stroked="f"/>
            <w10:wrap anchorx="page" anchory="page"/>
          </v:group>
        </w:pict>
      </w:r>
    </w:p>
    <w:p w14:paraId="75E3D5BD" w14:textId="77777777" w:rsidR="00CA09A7" w:rsidRDefault="00CA09A7">
      <w:pPr>
        <w:pStyle w:val="BodyText"/>
        <w:rPr>
          <w:sz w:val="20"/>
        </w:rPr>
      </w:pPr>
    </w:p>
    <w:p w14:paraId="408BAF38" w14:textId="77777777" w:rsidR="00CA09A7" w:rsidRDefault="00CA09A7">
      <w:pPr>
        <w:pStyle w:val="BodyText"/>
        <w:spacing w:before="5"/>
        <w:rPr>
          <w:sz w:val="27"/>
        </w:rPr>
      </w:pPr>
    </w:p>
    <w:p w14:paraId="49CDBF0D" w14:textId="77777777" w:rsidR="00CA09A7" w:rsidRDefault="00000000">
      <w:pPr>
        <w:tabs>
          <w:tab w:val="left" w:pos="5994"/>
          <w:tab w:val="left" w:pos="11739"/>
        </w:tabs>
        <w:spacing w:before="115"/>
        <w:ind w:left="5677"/>
        <w:rPr>
          <w:b/>
          <w:sz w:val="36"/>
        </w:rPr>
      </w:pPr>
      <w:r>
        <w:rPr>
          <w:noProof/>
        </w:rPr>
        <w:drawing>
          <wp:anchor distT="0" distB="0" distL="0" distR="0" simplePos="0" relativeHeight="15732224" behindDoc="0" locked="0" layoutInCell="1" allowOverlap="1" wp14:anchorId="65FAC6FE" wp14:editId="60B0FA21">
            <wp:simplePos x="0" y="0"/>
            <wp:positionH relativeFrom="page">
              <wp:posOffset>455662</wp:posOffset>
            </wp:positionH>
            <wp:positionV relativeFrom="paragraph">
              <wp:posOffset>-312182</wp:posOffset>
            </wp:positionV>
            <wp:extent cx="1315580" cy="740130"/>
            <wp:effectExtent l="0" t="0" r="0" b="0"/>
            <wp:wrapNone/>
            <wp:docPr id="5" name="image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8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5580" cy="740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/>
          <w:color w:val="231F20"/>
          <w:sz w:val="36"/>
          <w:shd w:val="clear" w:color="auto" w:fill="FAAB17"/>
        </w:rPr>
        <w:t xml:space="preserve"> </w:t>
      </w:r>
      <w:r>
        <w:rPr>
          <w:rFonts w:ascii="Times New Roman"/>
          <w:color w:val="231F20"/>
          <w:sz w:val="36"/>
          <w:shd w:val="clear" w:color="auto" w:fill="FAAB17"/>
        </w:rPr>
        <w:tab/>
      </w:r>
      <w:hyperlink r:id="rId23">
        <w:r>
          <w:rPr>
            <w:b/>
            <w:color w:val="231F20"/>
            <w:w w:val="95"/>
            <w:sz w:val="36"/>
            <w:shd w:val="clear" w:color="auto" w:fill="FAAB17"/>
          </w:rPr>
          <w:t>cdc.gov/coronaviru</w:t>
        </w:r>
      </w:hyperlink>
      <w:r>
        <w:rPr>
          <w:b/>
          <w:color w:val="231F20"/>
          <w:w w:val="95"/>
          <w:sz w:val="36"/>
          <w:shd w:val="clear" w:color="auto" w:fill="FAAB17"/>
        </w:rPr>
        <w:t>s</w:t>
      </w:r>
      <w:r>
        <w:rPr>
          <w:b/>
          <w:color w:val="231F20"/>
          <w:sz w:val="36"/>
          <w:shd w:val="clear" w:color="auto" w:fill="FAAB17"/>
        </w:rPr>
        <w:tab/>
      </w:r>
    </w:p>
    <w:p w14:paraId="7527290A" w14:textId="77777777" w:rsidR="00CA09A7" w:rsidRDefault="00CA09A7">
      <w:pPr>
        <w:pStyle w:val="BodyText"/>
        <w:rPr>
          <w:b/>
          <w:sz w:val="13"/>
        </w:rPr>
      </w:pPr>
    </w:p>
    <w:p w14:paraId="7A5E643C" w14:textId="77777777" w:rsidR="00CA09A7" w:rsidRDefault="00000000">
      <w:pPr>
        <w:spacing w:before="99"/>
        <w:ind w:left="220"/>
        <w:rPr>
          <w:sz w:val="12"/>
        </w:rPr>
      </w:pPr>
      <w:r>
        <w:rPr>
          <w:color w:val="231F20"/>
          <w:w w:val="65"/>
          <w:sz w:val="12"/>
        </w:rPr>
        <w:t>CS</w:t>
      </w:r>
      <w:r>
        <w:rPr>
          <w:color w:val="231F20"/>
          <w:spacing w:val="2"/>
          <w:w w:val="65"/>
          <w:sz w:val="12"/>
        </w:rPr>
        <w:t xml:space="preserve"> </w:t>
      </w:r>
      <w:r>
        <w:rPr>
          <w:color w:val="231F20"/>
          <w:w w:val="65"/>
          <w:sz w:val="12"/>
        </w:rPr>
        <w:t>314937A</w:t>
      </w:r>
      <w:r>
        <w:rPr>
          <w:color w:val="231F20"/>
          <w:spacing w:val="45"/>
          <w:sz w:val="12"/>
        </w:rPr>
        <w:t xml:space="preserve"> </w:t>
      </w:r>
      <w:r>
        <w:rPr>
          <w:color w:val="231F20"/>
          <w:w w:val="65"/>
          <w:sz w:val="12"/>
        </w:rPr>
        <w:t>04/15/2020</w:t>
      </w:r>
    </w:p>
    <w:sectPr w:rsidR="00CA09A7">
      <w:type w:val="continuous"/>
      <w:pgSz w:w="12240" w:h="15840"/>
      <w:pgMar w:top="0" w:right="0" w:bottom="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A976CB"/>
    <w:multiLevelType w:val="hybridMultilevel"/>
    <w:tmpl w:val="222E8940"/>
    <w:lvl w:ilvl="0" w:tplc="C968510A">
      <w:numFmt w:val="bullet"/>
      <w:lvlText w:val="•"/>
      <w:lvlJc w:val="left"/>
      <w:pPr>
        <w:ind w:left="1942" w:hanging="270"/>
      </w:pPr>
      <w:rPr>
        <w:rFonts w:ascii="Arial" w:eastAsia="Arial" w:hAnsi="Arial" w:cs="Arial" w:hint="default"/>
        <w:b w:val="0"/>
        <w:bCs w:val="0"/>
        <w:i w:val="0"/>
        <w:iCs w:val="0"/>
        <w:color w:val="231F20"/>
        <w:w w:val="78"/>
        <w:sz w:val="24"/>
        <w:szCs w:val="24"/>
        <w:lang w:val="en-US" w:eastAsia="en-US" w:bidi="ar-SA"/>
      </w:rPr>
    </w:lvl>
    <w:lvl w:ilvl="1" w:tplc="5D7CF8F2">
      <w:numFmt w:val="bullet"/>
      <w:lvlText w:val="•"/>
      <w:lvlJc w:val="left"/>
      <w:pPr>
        <w:ind w:left="2351" w:hanging="270"/>
      </w:pPr>
      <w:rPr>
        <w:rFonts w:hint="default"/>
        <w:lang w:val="en-US" w:eastAsia="en-US" w:bidi="ar-SA"/>
      </w:rPr>
    </w:lvl>
    <w:lvl w:ilvl="2" w:tplc="1728CF02">
      <w:numFmt w:val="bullet"/>
      <w:lvlText w:val="•"/>
      <w:lvlJc w:val="left"/>
      <w:pPr>
        <w:ind w:left="2763" w:hanging="270"/>
      </w:pPr>
      <w:rPr>
        <w:rFonts w:hint="default"/>
        <w:lang w:val="en-US" w:eastAsia="en-US" w:bidi="ar-SA"/>
      </w:rPr>
    </w:lvl>
    <w:lvl w:ilvl="3" w:tplc="2146D0E2">
      <w:numFmt w:val="bullet"/>
      <w:lvlText w:val="•"/>
      <w:lvlJc w:val="left"/>
      <w:pPr>
        <w:ind w:left="3175" w:hanging="270"/>
      </w:pPr>
      <w:rPr>
        <w:rFonts w:hint="default"/>
        <w:lang w:val="en-US" w:eastAsia="en-US" w:bidi="ar-SA"/>
      </w:rPr>
    </w:lvl>
    <w:lvl w:ilvl="4" w:tplc="0F56947E">
      <w:numFmt w:val="bullet"/>
      <w:lvlText w:val="•"/>
      <w:lvlJc w:val="left"/>
      <w:pPr>
        <w:ind w:left="3586" w:hanging="270"/>
      </w:pPr>
      <w:rPr>
        <w:rFonts w:hint="default"/>
        <w:lang w:val="en-US" w:eastAsia="en-US" w:bidi="ar-SA"/>
      </w:rPr>
    </w:lvl>
    <w:lvl w:ilvl="5" w:tplc="13F01EEC">
      <w:numFmt w:val="bullet"/>
      <w:lvlText w:val="•"/>
      <w:lvlJc w:val="left"/>
      <w:pPr>
        <w:ind w:left="3998" w:hanging="270"/>
      </w:pPr>
      <w:rPr>
        <w:rFonts w:hint="default"/>
        <w:lang w:val="en-US" w:eastAsia="en-US" w:bidi="ar-SA"/>
      </w:rPr>
    </w:lvl>
    <w:lvl w:ilvl="6" w:tplc="8D7E9164">
      <w:numFmt w:val="bullet"/>
      <w:lvlText w:val="•"/>
      <w:lvlJc w:val="left"/>
      <w:pPr>
        <w:ind w:left="4410" w:hanging="270"/>
      </w:pPr>
      <w:rPr>
        <w:rFonts w:hint="default"/>
        <w:lang w:val="en-US" w:eastAsia="en-US" w:bidi="ar-SA"/>
      </w:rPr>
    </w:lvl>
    <w:lvl w:ilvl="7" w:tplc="26F4A6BC">
      <w:numFmt w:val="bullet"/>
      <w:lvlText w:val="•"/>
      <w:lvlJc w:val="left"/>
      <w:pPr>
        <w:ind w:left="4821" w:hanging="270"/>
      </w:pPr>
      <w:rPr>
        <w:rFonts w:hint="default"/>
        <w:lang w:val="en-US" w:eastAsia="en-US" w:bidi="ar-SA"/>
      </w:rPr>
    </w:lvl>
    <w:lvl w:ilvl="8" w:tplc="F14A4822">
      <w:numFmt w:val="bullet"/>
      <w:lvlText w:val="•"/>
      <w:lvlJc w:val="left"/>
      <w:pPr>
        <w:ind w:left="5233" w:hanging="270"/>
      </w:pPr>
      <w:rPr>
        <w:rFonts w:hint="default"/>
        <w:lang w:val="en-US" w:eastAsia="en-US" w:bidi="ar-SA"/>
      </w:rPr>
    </w:lvl>
  </w:abstractNum>
  <w:num w:numId="1" w16cid:durableId="9606454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A09A7"/>
    <w:rsid w:val="00853978"/>
    <w:rsid w:val="00CA0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66"/>
    <o:shapelayout v:ext="edit">
      <o:idmap v:ext="edit" data="1"/>
    </o:shapelayout>
  </w:shapeDefaults>
  <w:decimalSymbol w:val="."/>
  <w:listSeparator w:val=","/>
  <w14:docId w14:val="6793378F"/>
  <w15:docId w15:val="{A5161EC0-94B7-4BA2-87E0-FEBBA3CCC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1582"/>
      <w:outlineLvl w:val="0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154"/>
      <w:ind w:left="328" w:right="1085"/>
    </w:pPr>
    <w:rPr>
      <w:b/>
      <w:bCs/>
      <w:sz w:val="64"/>
      <w:szCs w:val="64"/>
    </w:rPr>
  </w:style>
  <w:style w:type="paragraph" w:styleId="ListParagraph">
    <w:name w:val="List Paragraph"/>
    <w:basedOn w:val="Normal"/>
    <w:uiPriority w:val="1"/>
    <w:qFormat/>
    <w:pPr>
      <w:spacing w:before="91"/>
      <w:ind w:left="1942" w:right="38" w:hanging="270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fontTable" Target="fontTable.xml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hyperlink" Target="http://www.cdc.gov/coronavirus" TargetMode="Externa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065</Characters>
  <Application>Microsoft Office Word</Application>
  <DocSecurity>0</DocSecurity>
  <Lines>17</Lines>
  <Paragraphs>4</Paragraphs>
  <ScaleCrop>false</ScaleCrop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ronavirus disease 2019 (COVID-19) Factsheet</dc:title>
  <dc:creator>CDC</dc:creator>
  <cp:lastModifiedBy>Glenn Jackson</cp:lastModifiedBy>
  <cp:revision>2</cp:revision>
  <dcterms:created xsi:type="dcterms:W3CDTF">2023-02-02T19:23:00Z</dcterms:created>
  <dcterms:modified xsi:type="dcterms:W3CDTF">2023-02-02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15T00:00:00Z</vt:filetime>
  </property>
  <property fmtid="{D5CDD505-2E9C-101B-9397-08002B2CF9AE}" pid="3" name="Creator">
    <vt:lpwstr>Adobe InDesign 15.0 (Windows)</vt:lpwstr>
  </property>
  <property fmtid="{D5CDD505-2E9C-101B-9397-08002B2CF9AE}" pid="4" name="LastSaved">
    <vt:filetime>2023-01-27T00:00:00Z</vt:filetime>
  </property>
</Properties>
</file>